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D0215" w14:textId="77777777" w:rsidR="002D0944" w:rsidRPr="00156F03" w:rsidRDefault="00AA4394" w:rsidP="002D0944">
      <w:pPr>
        <w:adjustRightInd w:val="0"/>
        <w:snapToGrid w:val="0"/>
        <w:contextualSpacing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C1C9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Code for </w:t>
      </w:r>
      <w:r w:rsidR="002D0944" w:rsidRPr="00CF0D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election of </w:t>
      </w:r>
      <w:r w:rsidR="002D0944" w:rsidRPr="00C851A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Clinicopathological </w:t>
      </w:r>
      <w:r w:rsidR="002D094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="002D0944" w:rsidRPr="00CF0D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atures</w:t>
      </w:r>
    </w:p>
    <w:p w14:paraId="64F80DA5" w14:textId="16386F1E" w:rsidR="00AA4394" w:rsidRPr="00671F8E" w:rsidRDefault="00671F8E" w:rsidP="00D8679A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671F8E">
        <w:rPr>
          <w:rFonts w:ascii="Times New Roman" w:eastAsia="宋体" w:hAnsi="Times New Roman" w:cs="Times New Roman" w:hint="eastAsia"/>
          <w:sz w:val="24"/>
          <w:szCs w:val="24"/>
        </w:rPr>
        <w:t>install.packages</w:t>
      </w:r>
      <w:proofErr w:type="spellEnd"/>
      <w:proofErr w:type="gramEnd"/>
      <w:r w:rsidRPr="00671F8E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proofErr w:type="spellStart"/>
      <w:r w:rsidRPr="00671F8E">
        <w:rPr>
          <w:rFonts w:ascii="Times New Roman" w:eastAsia="宋体" w:hAnsi="Times New Roman" w:cs="Times New Roman" w:hint="eastAsia"/>
          <w:sz w:val="24"/>
          <w:szCs w:val="24"/>
        </w:rPr>
        <w:t>readr</w:t>
      </w:r>
      <w:proofErr w:type="spellEnd"/>
      <w:r w:rsidRPr="00671F8E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6827D361" w14:textId="77777777" w:rsidR="00671F8E" w:rsidRPr="00671F8E" w:rsidRDefault="00671F8E" w:rsidP="00671F8E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671F8E">
        <w:rPr>
          <w:rFonts w:ascii="Times New Roman" w:eastAsia="宋体" w:hAnsi="Times New Roman" w:cs="Times New Roman" w:hint="eastAsia"/>
          <w:sz w:val="24"/>
          <w:szCs w:val="24"/>
        </w:rPr>
        <w:t>library(</w:t>
      </w:r>
      <w:proofErr w:type="spellStart"/>
      <w:r w:rsidRPr="00671F8E">
        <w:rPr>
          <w:rFonts w:ascii="Times New Roman" w:eastAsia="宋体" w:hAnsi="Times New Roman" w:cs="Times New Roman" w:hint="eastAsia"/>
          <w:sz w:val="24"/>
          <w:szCs w:val="24"/>
        </w:rPr>
        <w:t>readr</w:t>
      </w:r>
      <w:proofErr w:type="spellEnd"/>
      <w:r w:rsidRPr="00671F8E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236E2334" w14:textId="56170B6C" w:rsidR="002D0944" w:rsidRPr="00671F8E" w:rsidRDefault="00671F8E" w:rsidP="00671F8E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671F8E">
        <w:rPr>
          <w:rFonts w:ascii="Times New Roman" w:eastAsia="宋体" w:hAnsi="Times New Roman" w:cs="Times New Roman" w:hint="eastAsia"/>
          <w:sz w:val="24"/>
          <w:szCs w:val="24"/>
        </w:rPr>
        <w:t>data&lt;-</w:t>
      </w:r>
      <w:proofErr w:type="spellStart"/>
      <w:r w:rsidRPr="00671F8E">
        <w:rPr>
          <w:rFonts w:ascii="Times New Roman" w:eastAsia="宋体" w:hAnsi="Times New Roman" w:cs="Times New Roman" w:hint="eastAsia"/>
          <w:sz w:val="24"/>
          <w:szCs w:val="24"/>
        </w:rPr>
        <w:t>read_</w:t>
      </w:r>
      <w:proofErr w:type="gramStart"/>
      <w:r w:rsidRPr="00671F8E">
        <w:rPr>
          <w:rFonts w:ascii="Times New Roman" w:eastAsia="宋体" w:hAnsi="Times New Roman" w:cs="Times New Roman" w:hint="eastAsia"/>
          <w:sz w:val="24"/>
          <w:szCs w:val="24"/>
        </w:rPr>
        <w:t>csv</w:t>
      </w:r>
      <w:proofErr w:type="spellEnd"/>
      <w:r w:rsidRPr="00671F8E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gramEnd"/>
      <w:r w:rsidRPr="00671F8E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3D76C774" w14:textId="77777777" w:rsidR="002D0944" w:rsidRDefault="002D094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7F60066" w14:textId="1BB7E96C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>x1&lt;-</w:t>
      </w:r>
      <w:proofErr w:type="gram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c(</w:t>
      </w:r>
      <w:proofErr w:type="gram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1647DA22" w14:textId="63048DEA" w:rsidR="00671F8E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>x2&lt;-</w:t>
      </w:r>
      <w:proofErr w:type="gram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c(</w:t>
      </w:r>
      <w:proofErr w:type="gram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42807A2D" w14:textId="77777777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E43C1DC" w14:textId="3FD7AA37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install.packages</w:t>
      </w:r>
      <w:proofErr w:type="spellEnd"/>
      <w:proofErr w:type="gram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("</w:t>
      </w:r>
      <w:proofErr w:type="spell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tableone</w:t>
      </w:r>
      <w:proofErr w:type="spell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")</w:t>
      </w:r>
    </w:p>
    <w:p w14:paraId="5870BD9B" w14:textId="77777777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>library(</w:t>
      </w:r>
      <w:proofErr w:type="spell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tableone</w:t>
      </w:r>
      <w:proofErr w:type="spell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7826D559" w14:textId="77777777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>table1&lt;-</w:t>
      </w:r>
      <w:proofErr w:type="spell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CreateTableOne</w:t>
      </w:r>
      <w:proofErr w:type="spell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(vars=c(x</w:t>
      </w:r>
      <w:proofErr w:type="gram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1,x</w:t>
      </w:r>
      <w:proofErr w:type="gram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2),</w:t>
      </w:r>
    </w:p>
    <w:p w14:paraId="04D3A2B5" w14:textId="77777777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data=data,</w:t>
      </w:r>
    </w:p>
    <w:p w14:paraId="4615B878" w14:textId="70C82434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</w:t>
      </w:r>
      <w:proofErr w:type="spell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factorVars</w:t>
      </w:r>
      <w:proofErr w:type="spell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= x2,</w:t>
      </w: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4A52AEB5" w14:textId="7B713581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strata='</w:t>
      </w:r>
      <w:r>
        <w:rPr>
          <w:rFonts w:ascii="Times New Roman" w:eastAsia="宋体" w:hAnsi="Times New Roman" w:cs="Times New Roman" w:hint="eastAsia"/>
          <w:sz w:val="24"/>
          <w:szCs w:val="24"/>
        </w:rPr>
        <w:t>Group</w:t>
      </w:r>
      <w:proofErr w:type="gram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',</w:t>
      </w:r>
      <w:proofErr w:type="spell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addOverall</w:t>
      </w:r>
      <w:proofErr w:type="spellEnd"/>
      <w:proofErr w:type="gram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= F)</w:t>
      </w:r>
    </w:p>
    <w:p w14:paraId="61052ACC" w14:textId="4F4466EB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>results1&lt;-</w:t>
      </w:r>
      <w:proofErr w:type="gram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gram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table1,showAllLevels = F)</w:t>
      </w: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4912724B" w14:textId="1E47B42B" w:rsidR="00671F8E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>write.csv(results1,"result1.csv")</w:t>
      </w:r>
    </w:p>
    <w:p w14:paraId="1380C7EA" w14:textId="77777777" w:rsidR="00671F8E" w:rsidRDefault="00671F8E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E76E7C6" w14:textId="77777777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>table2&lt;-</w:t>
      </w:r>
      <w:proofErr w:type="spell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CreateTableOne</w:t>
      </w:r>
      <w:proofErr w:type="spell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(vars=c(x</w:t>
      </w:r>
      <w:proofErr w:type="gram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1,x</w:t>
      </w:r>
      <w:proofErr w:type="gram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2),</w:t>
      </w:r>
    </w:p>
    <w:p w14:paraId="62A6963B" w14:textId="77777777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data=data,</w:t>
      </w:r>
    </w:p>
    <w:p w14:paraId="2BDE46A7" w14:textId="5396B645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</w:t>
      </w:r>
      <w:proofErr w:type="spell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factorVars</w:t>
      </w:r>
      <w:proofErr w:type="spell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= x2,</w:t>
      </w: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094939C1" w14:textId="51163ECD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strata='</w:t>
      </w:r>
      <w:r>
        <w:rPr>
          <w:rFonts w:ascii="Times New Roman" w:eastAsia="宋体" w:hAnsi="Times New Roman" w:cs="Times New Roman" w:hint="eastAsia"/>
          <w:sz w:val="24"/>
          <w:szCs w:val="24"/>
        </w:rPr>
        <w:t>Group</w:t>
      </w:r>
      <w:proofErr w:type="gram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',</w:t>
      </w:r>
      <w:proofErr w:type="spell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addOverall</w:t>
      </w:r>
      <w:proofErr w:type="spellEnd"/>
      <w:proofErr w:type="gram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= F)</w:t>
      </w: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593966B8" w14:textId="77777777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>results2&lt;-</w:t>
      </w:r>
      <w:proofErr w:type="gramStart"/>
      <w:r w:rsidRPr="00176881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gramEnd"/>
      <w:r w:rsidRPr="00176881">
        <w:rPr>
          <w:rFonts w:ascii="Times New Roman" w:eastAsia="宋体" w:hAnsi="Times New Roman" w:cs="Times New Roman" w:hint="eastAsia"/>
          <w:sz w:val="24"/>
          <w:szCs w:val="24"/>
        </w:rPr>
        <w:t>table2,showAllLevels = T,</w:t>
      </w:r>
    </w:p>
    <w:p w14:paraId="0A26973C" w14:textId="23C89A77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nonnormal=x1)</w:t>
      </w:r>
      <w:r w:rsidRPr="0017688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732A56C3" w14:textId="05848BFA" w:rsidR="00176881" w:rsidRPr="00176881" w:rsidRDefault="00176881" w:rsidP="00176881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176881">
        <w:rPr>
          <w:rFonts w:ascii="Times New Roman" w:eastAsia="宋体" w:hAnsi="Times New Roman" w:cs="Times New Roman" w:hint="eastAsia"/>
          <w:sz w:val="24"/>
          <w:szCs w:val="24"/>
        </w:rPr>
        <w:t>write.csv(results2,"result2.csv")</w:t>
      </w:r>
    </w:p>
    <w:p w14:paraId="4E78B41B" w14:textId="77777777" w:rsidR="00AA4394" w:rsidRDefault="00AA4394" w:rsidP="00D8679A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75F36DDD" w14:textId="3417726B" w:rsidR="00AA4394" w:rsidRPr="00156F03" w:rsidRDefault="00156F03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C1C9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Code for </w:t>
      </w:r>
      <w:r w:rsidR="00CF0DE9" w:rsidRPr="00CF0D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election of </w:t>
      </w:r>
      <w:r w:rsidR="002D094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="00CF0DE9" w:rsidRPr="00CF0D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adiomics </w:t>
      </w:r>
      <w:r w:rsidR="002D094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="00CF0DE9" w:rsidRPr="00CF0D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atures</w:t>
      </w:r>
    </w:p>
    <w:p w14:paraId="4A1BE021" w14:textId="77777777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import pandas as pd</w:t>
      </w:r>
    </w:p>
    <w:p w14:paraId="2A722CF4" w14:textId="77777777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umpy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as np</w:t>
      </w:r>
    </w:p>
    <w:p w14:paraId="793353BF" w14:textId="77777777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klearn.util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shuffle</w:t>
      </w:r>
    </w:p>
    <w:p w14:paraId="4120AEB0" w14:textId="77777777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klearn.preprocessing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tandardScaler</w:t>
      </w:r>
      <w:proofErr w:type="spellEnd"/>
    </w:p>
    <w:p w14:paraId="1DDA69C9" w14:textId="77777777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klearn.linear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model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assoCV</w:t>
      </w:r>
      <w:proofErr w:type="spellEnd"/>
    </w:p>
    <w:p w14:paraId="5F19014F" w14:textId="77777777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klearn.model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selectio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train_test_split,cross_val_score,KFold,RepeatedKFold,GridSearchCV</w:t>
      </w:r>
    </w:p>
    <w:p w14:paraId="5D5423DE" w14:textId="77777777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cipy.stat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earson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test_ind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evene</w:t>
      </w:r>
      <w:proofErr w:type="spellEnd"/>
    </w:p>
    <w:p w14:paraId="7FF0D243" w14:textId="77777777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klearn.ensembl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RandomForestClassifier</w:t>
      </w:r>
      <w:proofErr w:type="spellEnd"/>
    </w:p>
    <w:p w14:paraId="2AB08BD6" w14:textId="54BF53A4" w:rsid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klear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vm</w:t>
      </w:r>
      <w:proofErr w:type="spellEnd"/>
    </w:p>
    <w:p w14:paraId="19A59E9F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C2307A6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lsx1_filePath='C:/Users/Lenovo/Desktop/data1.xlsx'</w:t>
      </w:r>
    </w:p>
    <w:p w14:paraId="66E95FAB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lsx2_filePath='C:/Users/Lenovo/Desktop/data2.xlsx'</w:t>
      </w:r>
    </w:p>
    <w:p w14:paraId="22080069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_1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read_excel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lsx1_filePath)</w:t>
      </w:r>
    </w:p>
    <w:p w14:paraId="28047518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_2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read_excel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lsx2_filePath)</w:t>
      </w:r>
    </w:p>
    <w:p w14:paraId="4E0CCEFE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rows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1,_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data_1.shape</w:t>
      </w:r>
    </w:p>
    <w:p w14:paraId="5C6DC5BB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rows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2,_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data_2.shape</w:t>
      </w:r>
    </w:p>
    <w:p w14:paraId="7A478081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1.inser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0,'label',[0]*rows_1)</w:t>
      </w:r>
    </w:p>
    <w:p w14:paraId="2419D27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2.inser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0,'label',[1]*rows_2)</w:t>
      </w:r>
    </w:p>
    <w:p w14:paraId="0DAB2361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concat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[data_1,data_2])</w:t>
      </w:r>
    </w:p>
    <w:p w14:paraId="7978EA0C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=shuffle(data)</w:t>
      </w:r>
    </w:p>
    <w:p w14:paraId="2EB7B5D6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.fillna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0)</w:t>
      </w:r>
    </w:p>
    <w:p w14:paraId="58C7A6BC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data[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.column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1:]]</w:t>
      </w:r>
    </w:p>
    <w:p w14:paraId="7E546BE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y=data['label']</w:t>
      </w:r>
    </w:p>
    <w:p w14:paraId="07BBCB65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lastRenderedPageBreak/>
        <w:t>#Check and handle non-convertible values</w:t>
      </w:r>
    </w:p>
    <w:p w14:paraId="4A7692C5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or col in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column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41E9686E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try:</w:t>
      </w:r>
    </w:p>
    <w:p w14:paraId="32582E2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x[col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].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astyp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np.float64)</w:t>
      </w:r>
    </w:p>
    <w:p w14:paraId="7BEEB6F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excep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ValueErro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0FED7800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#Here, you can choose how to handle the non-convertible values.</w:t>
      </w:r>
    </w:p>
    <w:p w14:paraId="242144E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#For example, replace them with 0 or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a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2B5C6460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x[col]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to_numeric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[col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],errors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coerce').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fillna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0)</w:t>
      </w:r>
    </w:p>
    <w:p w14:paraId="12837B4A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Name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columns</w:t>
      </w:r>
      <w:proofErr w:type="spellEnd"/>
    </w:p>
    <w:p w14:paraId="591D732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astyp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np.float64)</w:t>
      </w:r>
    </w:p>
    <w:p w14:paraId="59D6FAD4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tandardScale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).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fi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transfor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)</w:t>
      </w:r>
    </w:p>
    <w:p w14:paraId="27616D2F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DataFram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)</w:t>
      </w:r>
    </w:p>
    <w:p w14:paraId="2F1C82EF" w14:textId="5FA67991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column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Names</w:t>
      </w:r>
      <w:proofErr w:type="spellEnd"/>
    </w:p>
    <w:p w14:paraId="34A6F268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F8672D4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klearn.preprocessing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inMaxScaler</w:t>
      </w:r>
      <w:proofErr w:type="spellEnd"/>
    </w:p>
    <w:p w14:paraId="43F01A76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res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inMaxScale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).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fi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transfor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data)</w:t>
      </w:r>
    </w:p>
    <w:p w14:paraId="518607E2" w14:textId="6D340CD6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res)</w:t>
      </w:r>
    </w:p>
    <w:p w14:paraId="62252DF1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1ECE723B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counts=0</w:t>
      </w:r>
    </w:p>
    <w:p w14:paraId="55B97556" w14:textId="71010624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index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=[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]</w:t>
      </w:r>
    </w:p>
    <w:p w14:paraId="4941EB23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190009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_1=data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1.apply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to_numeric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, errors='coerce').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dropna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)</w:t>
      </w:r>
    </w:p>
    <w:p w14:paraId="6C7481F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_2=data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2.apply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to_numeric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, errors='coerce').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dropna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)</w:t>
      </w:r>
    </w:p>
    <w:p w14:paraId="4CABC9E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756CD06B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or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Nam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.column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1:]:</w:t>
      </w:r>
    </w:p>
    <w:p w14:paraId="6A849998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#Ensure the column exists in both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frames</w:t>
      </w:r>
      <w:proofErr w:type="spellEnd"/>
    </w:p>
    <w:p w14:paraId="7C055ED1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if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Nam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n data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1.columns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Nam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n data_2.columns:</w:t>
      </w:r>
    </w:p>
    <w:p w14:paraId="751368C4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#Convert columns to numeric and drop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a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values</w:t>
      </w:r>
    </w:p>
    <w:p w14:paraId="04A7165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data_1_col=pd.to_numeric(data_1[colName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],errors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coerce').dropna()</w:t>
      </w:r>
    </w:p>
    <w:p w14:paraId="19103004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data_2_col=pd.to_numeric(data_2[colName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],errors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coerce').dropna()</w:t>
      </w:r>
    </w:p>
    <w:p w14:paraId="1D0ED655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</w:t>
      </w:r>
    </w:p>
    <w:p w14:paraId="5D413C4A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</w:t>
      </w:r>
    </w:p>
    <w:p w14:paraId="2AB2D2A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if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even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data_1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,data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2_col)[1]&gt;0.05:</w:t>
      </w:r>
    </w:p>
    <w:p w14:paraId="294910F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if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test_ind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data_1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,data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2_col)[1]&lt;0.05:</w:t>
      </w:r>
    </w:p>
    <w:p w14:paraId="731D8117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#counts+=1</w:t>
      </w:r>
    </w:p>
    <w:p w14:paraId="4DEE3EA0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index.append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Nam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47E54FEC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else:</w:t>
      </w:r>
    </w:p>
    <w:p w14:paraId="4337FBBB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if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test_ind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data_1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,data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2_col,equal_var=False)[1]&lt;0.05:</w:t>
      </w:r>
    </w:p>
    <w:p w14:paraId="55C11D75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#counts+=1</w:t>
      </w:r>
    </w:p>
    <w:p w14:paraId="6C93FA40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index.append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Nam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274B5451" w14:textId="03F466E9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e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index))</w:t>
      </w:r>
    </w:p>
    <w:p w14:paraId="1E7EFFAC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2FBC9A7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if '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abel'no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index:index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['label']+index</w:t>
      </w:r>
    </w:p>
    <w:p w14:paraId="5073F311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_1=data_1[index]</w:t>
      </w:r>
    </w:p>
    <w:p w14:paraId="0B40C67E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_2=data_2[index]</w:t>
      </w:r>
    </w:p>
    <w:p w14:paraId="4F0B9827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concat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[data_1,data_2])</w:t>
      </w:r>
    </w:p>
    <w:p w14:paraId="0AD8FBD8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=shuffle(data)</w:t>
      </w:r>
    </w:p>
    <w:p w14:paraId="4142419E" w14:textId="17A16E76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.index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range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e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data))</w:t>
      </w: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25DC346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data[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data.column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1:]]</w:t>
      </w:r>
    </w:p>
    <w:p w14:paraId="0BD3EDE7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y=data['label']</w:t>
      </w:r>
    </w:p>
    <w:p w14:paraId="5C5A6226" w14:textId="72F3C526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lastRenderedPageBreak/>
        <w:t>x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apply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to_numeric,error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ignore')</w:t>
      </w:r>
    </w:p>
    <w:p w14:paraId="12744498" w14:textId="0CDF2830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Name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columns</w:t>
      </w:r>
      <w:proofErr w:type="spellEnd"/>
    </w:p>
    <w:p w14:paraId="11782734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fillna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0)</w:t>
      </w:r>
    </w:p>
    <w:p w14:paraId="4984C145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astyp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np.float64)</w:t>
      </w:r>
    </w:p>
    <w:p w14:paraId="04F7439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tandardScale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).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fi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transfor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)</w:t>
      </w:r>
    </w:p>
    <w:p w14:paraId="1CE7E0C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DataFram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)</w:t>
      </w:r>
    </w:p>
    <w:p w14:paraId="22C77ECB" w14:textId="06A7EB1F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column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lNames</w:t>
      </w:r>
      <w:proofErr w:type="spellEnd"/>
    </w:p>
    <w:p w14:paraId="2ECACC8B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57DBF0D" w14:textId="29D5E9FC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alphas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p.logspac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(-3,1,50) </w:t>
      </w:r>
    </w:p>
    <w:p w14:paraId="1BBBC80F" w14:textId="24173841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lassoCV=LassoCV(alphas=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alphas,cv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10,max_iter=100000).fit(x,y)</w:t>
      </w:r>
    </w:p>
    <w:p w14:paraId="4D48523A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3F2BF3A" w14:textId="06BD1F08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lassoCV.alpha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_) </w:t>
      </w:r>
    </w:p>
    <w:p w14:paraId="529EDF5F" w14:textId="205C21D1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d.Serie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model_lassoCV.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,index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column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67C81E2C" w14:textId="33EC2E68" w:rsidR="00CF0DE9" w:rsidRPr="00CF0DE9" w:rsidRDefault="00CF0DE9" w:rsidP="00CF0DE9">
      <w:pPr>
        <w:adjustRightInd w:val="0"/>
        <w:snapToGrid w:val="0"/>
        <w:contextualSpacing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"Lasso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icked"+st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sum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!=0))+"variables and eliminated the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ther"+st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sum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=0)))</w:t>
      </w:r>
    </w:p>
    <w:p w14:paraId="7999E685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46A62C69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index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!=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0].index</w:t>
      </w:r>
    </w:p>
    <w:p w14:paraId="70029F78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=x[index]</w:t>
      </w:r>
    </w:p>
    <w:p w14:paraId="2FACAAF1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#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head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)</w:t>
      </w:r>
    </w:p>
    <w:p w14:paraId="48BFEEF5" w14:textId="0E26AC35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!=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0])</w:t>
      </w:r>
    </w:p>
    <w:p w14:paraId="11149DDE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B75EA0E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x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rain,x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test,y_train,y_test=train_test_split(x,y,test_size=0.3)</w:t>
      </w:r>
    </w:p>
    <w:p w14:paraId="45A0D801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rf=RandomForestClassifier(n_estimators=20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).fi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_train,y_train)</w:t>
      </w:r>
    </w:p>
    <w:p w14:paraId="468B6BB0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core_r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rf.scor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test,y_tes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10038D71" w14:textId="6DAF2A28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core_r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7E4E23A1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34CD5D75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rain,x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test,y_trai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_tes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rain_test_spli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,y,test_siz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0.3)</w:t>
      </w:r>
    </w:p>
    <w:p w14:paraId="45872A7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svm=svm.SVC(kernel='rbf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',gamma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auto',probability=True).fit(x_train,y_train)</w:t>
      </w:r>
    </w:p>
    <w:p w14:paraId="6D742231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core_sv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vm.scor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test,y_tes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7277B457" w14:textId="1B509648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core_sv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587F01EB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2861C9C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Cs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p.logspac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-1,3,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10,base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2)</w:t>
      </w:r>
    </w:p>
    <w:p w14:paraId="7E047711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gammas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p.logspac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-4,1,50,base=2)</w:t>
      </w:r>
    </w:p>
    <w:p w14:paraId="0C58C4AF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aram_grid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dic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C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s,gamma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gammas)</w:t>
      </w:r>
    </w:p>
    <w:p w14:paraId="447E2AA4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grid=GridSearchCV(svm.SVC(kernel='rbf'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),param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grid=param_grid,cv=10).fit(x,y)</w:t>
      </w:r>
    </w:p>
    <w:p w14:paraId="3736B0D7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grid.bes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param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)</w:t>
      </w:r>
    </w:p>
    <w:p w14:paraId="482B0B16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C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grid.best_param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['C']</w:t>
      </w:r>
    </w:p>
    <w:p w14:paraId="4D97E0FC" w14:textId="365522CF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gamma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grid.bes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param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['gamma']</w:t>
      </w:r>
    </w:p>
    <w:p w14:paraId="2C491231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444B9B5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trai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est,y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train,y_tes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rain_test_spli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,y,test_siz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0.3)</w:t>
      </w:r>
    </w:p>
    <w:p w14:paraId="3B9552B5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svm=svm.SVC(kernel='rbf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',C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C,gamma=gamma,probability=True).fit(x_train,y_train)</w:t>
      </w:r>
    </w:p>
    <w:p w14:paraId="6A92D08E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core_sv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vm.scor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test,y_tes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5D5D8E10" w14:textId="1D57B985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core_sv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07D81C60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219BE09" w14:textId="2D9B133D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rk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RepeatedKFold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_split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3,n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repeats=2)</w:t>
      </w:r>
    </w:p>
    <w:p w14:paraId="409C494B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or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rain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index,tes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index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rkf.spli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):</w:t>
      </w:r>
    </w:p>
    <w:p w14:paraId="46B49CE9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trai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iloc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rain_index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]</w:t>
      </w:r>
    </w:p>
    <w:p w14:paraId="19F4683E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tes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.iloc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est_index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]</w:t>
      </w:r>
    </w:p>
    <w:p w14:paraId="504FE4F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   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_trai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.iloc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rain_index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]</w:t>
      </w:r>
    </w:p>
    <w:p w14:paraId="240EEA4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_tes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.iloc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est_index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]</w:t>
      </w:r>
    </w:p>
    <w:p w14:paraId="6B3DD7B7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model_svm=svm.SVC(kernel='rbf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',C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C,gamma=gamma,probability=True).fit(x_train,y_train)</w:t>
      </w:r>
    </w:p>
    <w:p w14:paraId="3E897D58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core_sv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vm.scor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test,y_tes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12220D49" w14:textId="3B9A682B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print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core_sv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24B400A6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5831669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import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atplotlib.pyplot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as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</w:t>
      </w:r>
      <w:proofErr w:type="spellEnd"/>
    </w:p>
    <w:p w14:paraId="50FF9E79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s</w:t>
      </w:r>
      <w:proofErr w:type="spellEnd"/>
    </w:p>
    <w:p w14:paraId="796F6A1C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%matplotlib inline</w:t>
      </w:r>
    </w:p>
    <w:p w14:paraId="4246B26D" w14:textId="3548EE79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value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p.arang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e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(index))  </w:t>
      </w:r>
    </w:p>
    <w:p w14:paraId="2D37DBFC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value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52FF2AF6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_value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!=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0]</w:t>
      </w:r>
    </w:p>
    <w:p w14:paraId="22200619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ba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values,y_values</w:t>
      </w:r>
      <w:proofErr w:type="spellEnd"/>
    </w:p>
    <w:p w14:paraId="4196A1AF" w14:textId="3DFD30E1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color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ightblu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'  </w:t>
      </w:r>
    </w:p>
    <w:p w14:paraId="4AC57DAE" w14:textId="1B058648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edgecolor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='black' </w:t>
      </w:r>
    </w:p>
    <w:p w14:paraId="15736484" w14:textId="1A9D2E4A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alpha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=0.8  </w:t>
      </w:r>
    </w:p>
    <w:p w14:paraId="06E3C970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)</w:t>
      </w:r>
    </w:p>
    <w:p w14:paraId="6BB38AFA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xtick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_values,index</w:t>
      </w:r>
      <w:proofErr w:type="spellEnd"/>
    </w:p>
    <w:p w14:paraId="61E788FC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rotation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vertical'</w:t>
      </w:r>
    </w:p>
    <w:p w14:paraId="0A7F289B" w14:textId="2F062A9A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ha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='right'  </w:t>
      </w:r>
    </w:p>
    <w:p w14:paraId="4B457BDA" w14:textId="7FF682D5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va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='top'  </w:t>
      </w:r>
    </w:p>
    <w:p w14:paraId="43AD4737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)</w:t>
      </w:r>
    </w:p>
    <w:p w14:paraId="6991EDD5" w14:textId="2C778358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xlabel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('feature') </w:t>
      </w:r>
    </w:p>
    <w:p w14:paraId="1E5DF0F4" w14:textId="30858EC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ylabel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('weight')  </w:t>
      </w:r>
    </w:p>
    <w:p w14:paraId="2CE6E254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F22C783" w14:textId="5F612575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esktop_path=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s.path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.join(os.path.expanduser("C:/Users/Lenovo"),"Desktop")</w:t>
      </w:r>
    </w:p>
    <w:p w14:paraId="444CA56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utput_file_path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s.path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.joi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desktop_path,"plot_output3.pdf")</w:t>
      </w:r>
    </w:p>
    <w:p w14:paraId="4549DF8A" w14:textId="4B7194AA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savefig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utput_file_path,forma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pdf')</w:t>
      </w:r>
    </w:p>
    <w:p w14:paraId="3FEDFC92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27F9C3C4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klearn.metric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roc_curve,roc_auc_score</w:t>
      </w:r>
      <w:proofErr w:type="spellEnd"/>
    </w:p>
    <w:p w14:paraId="33D7FA2A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_prob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vm.predict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proba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)</w:t>
      </w:r>
    </w:p>
    <w:p w14:paraId="7FA4ED6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#print(y_probs)</w:t>
      </w:r>
    </w:p>
    <w:p w14:paraId="75357C6F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#print 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_probs</w:t>
      </w:r>
      <w:proofErr w:type="spellEnd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[:,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1])</w:t>
      </w:r>
    </w:p>
    <w:p w14:paraId="1FF3A8AF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fpr,tpr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,threshold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roc_curv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,y_prob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[:,1]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os_label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1)</w:t>
      </w:r>
    </w:p>
    <w:p w14:paraId="619B0CE0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1449DC46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plot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fpr,tpr,marke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o')</w:t>
      </w:r>
    </w:p>
    <w:p w14:paraId="7094164F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xlabel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"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fp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")</w:t>
      </w:r>
    </w:p>
    <w:p w14:paraId="7C28CD55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ylabel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"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tp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")</w:t>
      </w:r>
    </w:p>
    <w:p w14:paraId="445A20C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show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)</w:t>
      </w:r>
    </w:p>
    <w:p w14:paraId="50A93A1B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0726EB4A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auc_scor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roc_auc_scor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,model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svm.predic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x))</w:t>
      </w:r>
    </w:p>
    <w:p w14:paraId="1242C41B" w14:textId="7B1D2250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print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auc_scor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4B9993F5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33EF9CD4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import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atplotlib.pyplot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as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</w:t>
      </w:r>
      <w:proofErr w:type="spellEnd"/>
    </w:p>
    <w:p w14:paraId="0A60322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atplotlib.ticker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mport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ultipleLocator</w:t>
      </w:r>
      <w:proofErr w:type="spellEnd"/>
    </w:p>
    <w:p w14:paraId="276FEFE9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0C5381E8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lassoCV.path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x,y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,alpha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alphas,max_ite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100000)[1].T</w:t>
      </w:r>
    </w:p>
    <w:p w14:paraId="7AAB66F6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5781D6B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lastRenderedPageBreak/>
        <w:t>non_zero_count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p.sum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oef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!=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0,axis=1)</w:t>
      </w:r>
    </w:p>
    <w:p w14:paraId="2B167489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178167A4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MSEs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lassoCV.mse_path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</w:t>
      </w:r>
    </w:p>
    <w:p w14:paraId="5A71B71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SEs_mea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p.apply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along_axi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np.mean,1,MSEs)</w:t>
      </w:r>
    </w:p>
    <w:p w14:paraId="57892C18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SEs_std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p.apply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along_axi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np.std,1,MSEs)</w:t>
      </w:r>
    </w:p>
    <w:p w14:paraId="446D668A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3403A376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figur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)#dpi=300</w:t>
      </w:r>
    </w:p>
    <w:p w14:paraId="0AA2ABDB" w14:textId="0ED16C7F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errorbar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model_lassoCV.alphas_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SEs_mea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1DA796B3" w14:textId="24C759EC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err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SEs_std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</w:p>
    <w:p w14:paraId="414D15F6" w14:textId="00CBC814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fmt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"o"</w:t>
      </w: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45505C67" w14:textId="7671A0AD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s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=3  </w:t>
      </w:r>
    </w:p>
    <w:p w14:paraId="36F5B3AF" w14:textId="247D4FF8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fc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"r"</w:t>
      </w: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0AFB195E" w14:textId="32D5DEC3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ec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="r" </w:t>
      </w:r>
    </w:p>
    <w:p w14:paraId="5E08E7FD" w14:textId="5B3246E0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ecolor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"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ightblue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" </w:t>
      </w:r>
    </w:p>
    <w:p w14:paraId="16B8C1A2" w14:textId="72AC6882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elinewidth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2</w:t>
      </w: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48E92CD5" w14:textId="4A3925E0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capsize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=4 </w:t>
      </w:r>
    </w:p>
    <w:p w14:paraId="3469BE12" w14:textId="6F0C6986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capthick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=1) </w:t>
      </w:r>
    </w:p>
    <w:p w14:paraId="57AD987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semilogx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)</w:t>
      </w:r>
    </w:p>
    <w:p w14:paraId="39BE3A6F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axvline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lassoCV.alpha_,colo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black',l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="--") </w:t>
      </w:r>
    </w:p>
    <w:p w14:paraId="51D4992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xlabel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'Lambda')</w:t>
      </w:r>
    </w:p>
    <w:p w14:paraId="64053FEB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ylabel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'MSE')</w:t>
      </w:r>
    </w:p>
    <w:p w14:paraId="3871FBC7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0CAAF03C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um_lambda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le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lassoCV.alpha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)</w:t>
      </w:r>
    </w:p>
    <w:p w14:paraId="14CED52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step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um_lambda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//10</w:t>
      </w:r>
    </w:p>
    <w:p w14:paraId="5DD3610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elected_lambda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odel_lassoCV.alpha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_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[::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step][:10]</w:t>
      </w:r>
    </w:p>
    <w:p w14:paraId="113F188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elected_count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non_zero_counts</w:t>
      </w:r>
      <w:proofErr w:type="spellEnd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[::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step][:10]</w:t>
      </w:r>
    </w:p>
    <w:p w14:paraId="3C9D911F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03D51913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for 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alpha,count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in zip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elected_lambda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selected_counts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:</w:t>
      </w:r>
    </w:p>
    <w:p w14:paraId="212F93F8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    plt.text(alpha,1.05*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ax(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MSEs_mean+MSEs_std),str(count),ha='center',va='bottom',fontsize=8)</w:t>
      </w:r>
    </w:p>
    <w:p w14:paraId="394C4F0F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3F81D49B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ax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gca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72C6163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_major_locato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MultipleLocato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0.05)</w:t>
      </w:r>
    </w:p>
    <w:p w14:paraId="344E7ED7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ax.yaxis.set_major_locato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y_major_locator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4264CF8D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307B3F1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CF0DE9">
        <w:rPr>
          <w:rFonts w:ascii="Times New Roman" w:eastAsia="宋体" w:hAnsi="Times New Roman" w:cs="Times New Roman" w:hint="eastAsia"/>
          <w:sz w:val="24"/>
          <w:szCs w:val="24"/>
        </w:rPr>
        <w:t>desktop_path=</w:t>
      </w:r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s.path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.join(os.path.expanduser("C:/Users/Lenovo"),"Desktop")</w:t>
      </w:r>
    </w:p>
    <w:p w14:paraId="032F7022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utput_file_path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s.path</w:t>
      </w:r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.join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desktop_path,"plot_output2.pdf")</w:t>
      </w:r>
    </w:p>
    <w:p w14:paraId="4DED6C9E" w14:textId="77777777" w:rsidR="00CF0DE9" w:rsidRP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savefig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output_file_path,format</w:t>
      </w:r>
      <w:proofErr w:type="spell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>='pdf')</w:t>
      </w:r>
    </w:p>
    <w:p w14:paraId="42DA9D6F" w14:textId="286CBFF2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F0DE9">
        <w:rPr>
          <w:rFonts w:ascii="Times New Roman" w:eastAsia="宋体" w:hAnsi="Times New Roman" w:cs="Times New Roman" w:hint="eastAsia"/>
          <w:sz w:val="24"/>
          <w:szCs w:val="24"/>
        </w:rPr>
        <w:t>plt.show</w:t>
      </w:r>
      <w:proofErr w:type="spellEnd"/>
      <w:proofErr w:type="gramEnd"/>
      <w:r w:rsidRPr="00CF0DE9">
        <w:rPr>
          <w:rFonts w:ascii="Times New Roman" w:eastAsia="宋体" w:hAnsi="Times New Roman" w:cs="Times New Roman" w:hint="eastAsia"/>
          <w:sz w:val="24"/>
          <w:szCs w:val="24"/>
        </w:rPr>
        <w:t xml:space="preserve">()     </w:t>
      </w:r>
    </w:p>
    <w:p w14:paraId="59750850" w14:textId="77777777" w:rsidR="00CF0DE9" w:rsidRDefault="00CF0DE9" w:rsidP="00CF0DE9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3113A73C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5D63F1">
        <w:rPr>
          <w:rFonts w:ascii="Times New Roman" w:eastAsia="宋体" w:hAnsi="Times New Roman" w:cs="Times New Roman" w:hint="eastAsia"/>
          <w:sz w:val="24"/>
          <w:szCs w:val="24"/>
        </w:rPr>
        <w:t xml:space="preserve">import 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os</w:t>
      </w:r>
      <w:proofErr w:type="spellEnd"/>
    </w:p>
    <w:p w14:paraId="5A038735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coef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model_lassoCV.path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x,y</w:t>
      </w:r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,alpha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alphas,max_iter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100000)[1].T</w:t>
      </w:r>
    </w:p>
    <w:p w14:paraId="076CB130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non_zero_count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np.sum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coef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!=0, axis=1)</w:t>
      </w:r>
    </w:p>
    <w:p w14:paraId="6FD63D26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08F4DC49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plt.figure</w:t>
      </w:r>
      <w:proofErr w:type="spellEnd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)</w:t>
      </w:r>
    </w:p>
    <w:p w14:paraId="34B38B33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plt.semilogx</w:t>
      </w:r>
      <w:proofErr w:type="spellEnd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model_lassoCV.alphas_,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coef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,'-')</w:t>
      </w:r>
    </w:p>
    <w:p w14:paraId="66F00395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plt.axvline</w:t>
      </w:r>
      <w:proofErr w:type="spellEnd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model_lassoCV.alpha_,color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'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black',l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'--')</w:t>
      </w:r>
    </w:p>
    <w:p w14:paraId="20C66617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plt.xlabel</w:t>
      </w:r>
      <w:proofErr w:type="spellEnd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'Lambda')</w:t>
      </w:r>
    </w:p>
    <w:p w14:paraId="7647369A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plt.ylabel</w:t>
      </w:r>
      <w:proofErr w:type="spellEnd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'Coefficients')</w:t>
      </w:r>
    </w:p>
    <w:p w14:paraId="0A18CE25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lastRenderedPageBreak/>
        <w:t>num_lambda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len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model_lassoCV.alpha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_)</w:t>
      </w:r>
    </w:p>
    <w:p w14:paraId="74A91E21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5D63F1">
        <w:rPr>
          <w:rFonts w:ascii="Times New Roman" w:eastAsia="宋体" w:hAnsi="Times New Roman" w:cs="Times New Roman" w:hint="eastAsia"/>
          <w:sz w:val="24"/>
          <w:szCs w:val="24"/>
        </w:rPr>
        <w:t>step=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num_lambda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//10</w:t>
      </w:r>
    </w:p>
    <w:p w14:paraId="16F5DD24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selected_lambda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model_lassoCV.alpha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_</w:t>
      </w:r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[::</w:t>
      </w:r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step][:10]</w:t>
      </w:r>
    </w:p>
    <w:p w14:paraId="71315902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selected_count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non_zero_counts</w:t>
      </w:r>
      <w:proofErr w:type="spellEnd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[::</w:t>
      </w:r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step][:10]</w:t>
      </w:r>
    </w:p>
    <w:p w14:paraId="0D30A501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1E36D3D5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5D63F1">
        <w:rPr>
          <w:rFonts w:ascii="Times New Roman" w:eastAsia="宋体" w:hAnsi="Times New Roman" w:cs="Times New Roman" w:hint="eastAsia"/>
          <w:sz w:val="24"/>
          <w:szCs w:val="24"/>
        </w:rPr>
        <w:t xml:space="preserve">for </w:t>
      </w: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alpha,count</w:t>
      </w:r>
      <w:proofErr w:type="spellEnd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 xml:space="preserve"> in zip(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selected_lambda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selected_counts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):</w:t>
      </w:r>
    </w:p>
    <w:p w14:paraId="38695C42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5D63F1">
        <w:rPr>
          <w:rFonts w:ascii="Times New Roman" w:eastAsia="宋体" w:hAnsi="Times New Roman" w:cs="Times New Roman" w:hint="eastAsia"/>
          <w:sz w:val="24"/>
          <w:szCs w:val="24"/>
        </w:rPr>
        <w:t xml:space="preserve">    plt.text(alpha,1.05*max(</w:t>
      </w:r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coefs.flatten</w:t>
      </w:r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)),str(count),ha='center',va='bottom',fontsize=8)</w:t>
      </w:r>
    </w:p>
    <w:p w14:paraId="3D052D90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5D63F1">
        <w:rPr>
          <w:rFonts w:ascii="Times New Roman" w:eastAsia="宋体" w:hAnsi="Times New Roman" w:cs="Times New Roman" w:hint="eastAsia"/>
          <w:sz w:val="24"/>
          <w:szCs w:val="24"/>
        </w:rPr>
        <w:t xml:space="preserve">    </w:t>
      </w:r>
    </w:p>
    <w:p w14:paraId="0AB1C223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plt.ylim</w:t>
      </w:r>
      <w:proofErr w:type="spellEnd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[min(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coefs.flatten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)),1.1*max(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coefs.flatten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))])#Ajust y-axis limits to fit the text</w:t>
      </w:r>
    </w:p>
    <w:p w14:paraId="60715D81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781CFED1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5D63F1">
        <w:rPr>
          <w:rFonts w:ascii="Times New Roman" w:eastAsia="宋体" w:hAnsi="Times New Roman" w:cs="Times New Roman" w:hint="eastAsia"/>
          <w:sz w:val="24"/>
          <w:szCs w:val="24"/>
        </w:rPr>
        <w:t>desktop_path=</w:t>
      </w:r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os.path</w:t>
      </w:r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.join(os.path.expanduser("C:/Users/Lenovo"),"Desktop")</w:t>
      </w:r>
    </w:p>
    <w:p w14:paraId="0B6899C8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output_file_path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</w:t>
      </w: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os.path</w:t>
      </w:r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.join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desktop_path,"plot_output.pdf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")</w:t>
      </w:r>
    </w:p>
    <w:p w14:paraId="46E038E4" w14:textId="77777777" w:rsidR="005D63F1" w:rsidRPr="005D63F1" w:rsidRDefault="005D63F1" w:rsidP="005D63F1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plt.savefig</w:t>
      </w:r>
      <w:proofErr w:type="spellEnd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output_file_path,format</w:t>
      </w:r>
      <w:proofErr w:type="spell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='pdf')</w:t>
      </w:r>
    </w:p>
    <w:p w14:paraId="1E69565B" w14:textId="6C1A4A98" w:rsidR="005D63F1" w:rsidRPr="00CF0DE9" w:rsidRDefault="005D63F1" w:rsidP="00CF0DE9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proofErr w:type="gramStart"/>
      <w:r w:rsidRPr="005D63F1">
        <w:rPr>
          <w:rFonts w:ascii="Times New Roman" w:eastAsia="宋体" w:hAnsi="Times New Roman" w:cs="Times New Roman" w:hint="eastAsia"/>
          <w:sz w:val="24"/>
          <w:szCs w:val="24"/>
        </w:rPr>
        <w:t>plt.show</w:t>
      </w:r>
      <w:proofErr w:type="spellEnd"/>
      <w:proofErr w:type="gramEnd"/>
      <w:r w:rsidRPr="005D63F1">
        <w:rPr>
          <w:rFonts w:ascii="Times New Roman" w:eastAsia="宋体" w:hAnsi="Times New Roman" w:cs="Times New Roman" w:hint="eastAsia"/>
          <w:sz w:val="24"/>
          <w:szCs w:val="24"/>
        </w:rPr>
        <w:t>()</w:t>
      </w:r>
    </w:p>
    <w:p w14:paraId="42CFC965" w14:textId="77777777" w:rsidR="00AA4394" w:rsidRDefault="00AA439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AB0B184" w14:textId="29FF50E9" w:rsidR="007E65F2" w:rsidRPr="001C1C9D" w:rsidRDefault="001C1C9D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C1C9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ode for Developing and Validating Machine Learning Models</w:t>
      </w:r>
    </w:p>
    <w:p w14:paraId="07CECB5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230F295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import pandas as pd</w:t>
      </w:r>
    </w:p>
    <w:p w14:paraId="17B1B7D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umpy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np</w:t>
      </w:r>
    </w:p>
    <w:p w14:paraId="17E582C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plotlib.py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</w:p>
    <w:p w14:paraId="5AD7BCF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model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selec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rain_test_spl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tratifiedKFol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epeatedStratifiedKFold</w:t>
      </w:r>
      <w:proofErr w:type="spellEnd"/>
    </w:p>
    <w:p w14:paraId="2178A54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linear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ogisticRegression</w:t>
      </w:r>
      <w:proofErr w:type="spellEnd"/>
    </w:p>
    <w:p w14:paraId="2C683C1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neighbor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KNeighborsClassifier</w:t>
      </w:r>
      <w:proofErr w:type="spellEnd"/>
    </w:p>
    <w:p w14:paraId="35D67F9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gboo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GBClassifier</w:t>
      </w:r>
      <w:proofErr w:type="spellEnd"/>
    </w:p>
    <w:p w14:paraId="00E9D55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klearn.sv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SVC</w:t>
      </w:r>
    </w:p>
    <w:p w14:paraId="25AB474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ensembl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ForestClassifier</w:t>
      </w:r>
      <w:proofErr w:type="spellEnd"/>
    </w:p>
    <w:p w14:paraId="36D91C6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metric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ccuracy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ecall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nfusion_matrix</w:t>
      </w:r>
      <w:proofErr w:type="spellEnd"/>
    </w:p>
    <w:p w14:paraId="4223323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calibration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ibration_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ibratedClassifierCV</w:t>
      </w:r>
      <w:proofErr w:type="spellEnd"/>
    </w:p>
    <w:p w14:paraId="5B4AFA5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kinte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k</w:t>
      </w:r>
      <w:proofErr w:type="spellEnd"/>
    </w:p>
    <w:p w14:paraId="6673C86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kinte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ledialog</w:t>
      </w:r>
      <w:proofErr w:type="spellEnd"/>
    </w:p>
    <w:p w14:paraId="02DD0D7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import warnings</w:t>
      </w:r>
    </w:p>
    <w:p w14:paraId="755A381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matplotlib as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pl</w:t>
      </w:r>
      <w:proofErr w:type="spellEnd"/>
    </w:p>
    <w:p w14:paraId="21279EF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warnings.filterwarning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ignore')</w:t>
      </w:r>
    </w:p>
    <w:p w14:paraId="24DF7D90" w14:textId="61AE0C76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pl.rcPara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['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gure.dpi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'] = 300</w:t>
      </w:r>
    </w:p>
    <w:p w14:paraId="05E57F3F" w14:textId="18FCC0C7" w:rsidR="00B87478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metric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ecision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ecall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f1_score  </w:t>
      </w:r>
    </w:p>
    <w:p w14:paraId="0AC81F9A" w14:textId="77777777" w:rsidR="00B87478" w:rsidRDefault="00B87478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C562FED" w14:textId="77777777" w:rsidR="00544825" w:rsidRPr="00EE6C2A" w:rsidRDefault="00544825" w:rsidP="00544825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root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k.Tk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61794B52" w14:textId="77777777" w:rsidR="00544825" w:rsidRPr="00EE6C2A" w:rsidRDefault="00544825" w:rsidP="00544825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root.withdra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054B79C9" w14:textId="77777777" w:rsidR="00544825" w:rsidRPr="00EE6C2A" w:rsidRDefault="00544825" w:rsidP="00544825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le_path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filedialog.askopenfilenam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filetypes=[("Excel files", "*.xlsx")])</w:t>
      </w:r>
    </w:p>
    <w:p w14:paraId="6487C211" w14:textId="7BF2AA7F" w:rsidR="00544825" w:rsidRPr="00EE6C2A" w:rsidRDefault="00544825" w:rsidP="00D8679A">
      <w:pPr>
        <w:adjustRightInd w:val="0"/>
        <w:snapToGrid w:val="0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data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d.read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exc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le_path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A5D4DD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EC86EA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data.drop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columns=['Group'])</w:t>
      </w:r>
    </w:p>
    <w:p w14:paraId="387786D1" w14:textId="6D20F94F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y = data['Group']</w:t>
      </w:r>
    </w:p>
    <w:p w14:paraId="656A05B0" w14:textId="17359C2E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rain_tes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pl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X, y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est_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0.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_stat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42)</w:t>
      </w:r>
    </w:p>
    <w:p w14:paraId="6F307FF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A619DD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8F26C6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>log_reg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ogisticRegress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ite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000)</w:t>
      </w:r>
    </w:p>
    <w:p w14:paraId="6736C9F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v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VC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probability=True)</w:t>
      </w:r>
    </w:p>
    <w:p w14:paraId="3BF0162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_for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RandomForestClassifie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9D0AFC4" w14:textId="048E99D5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g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XGBClassifie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use_label_encode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False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eval_metri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oglos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')</w:t>
      </w:r>
    </w:p>
    <w:p w14:paraId="1BE1C8C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8ECA8F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77E3A46" w14:textId="54ED92C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cv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RepeatedStratifiedKFol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n_split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5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_repeat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3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_stat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42)</w:t>
      </w:r>
    </w:p>
    <w:p w14:paraId="491BFAED" w14:textId="408E88E4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models = {'Logit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og_reg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'SVM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v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'RF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_for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'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GBoo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g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</w:t>
      </w:r>
    </w:p>
    <w:p w14:paraId="548258F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8B7641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B4865F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Train and evaluate models</w:t>
      </w:r>
    </w:p>
    <w:p w14:paraId="037C564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figur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g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(6, 6))</w:t>
      </w:r>
    </w:p>
    <w:p w14:paraId="540789D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model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s.ite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:</w:t>
      </w:r>
    </w:p>
    <w:p w14:paraId="6474CC2C" w14:textId="39C32710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Evaluating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")</w:t>
      </w:r>
    </w:p>
    <w:p w14:paraId="6FC9A3C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Compute ROC curve and AUC</w:t>
      </w:r>
    </w:p>
    <w:p w14:paraId="259CE36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[]</w:t>
      </w:r>
    </w:p>
    <w:p w14:paraId="0ECDE09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uc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[]</w:t>
      </w:r>
    </w:p>
    <w:p w14:paraId="0B2D840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linspac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0, 1, 100)</w:t>
      </w:r>
    </w:p>
    <w:p w14:paraId="6C2DE5F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for train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cv.spli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</w:t>
      </w:r>
    </w:p>
    <w:p w14:paraId="37DC192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.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rain.iloc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[train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.ilo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train])</w:t>
      </w:r>
    </w:p>
    <w:p w14:paraId="11BD167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predic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prob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.ilo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)[:, 1]</w:t>
      </w:r>
    </w:p>
    <w:p w14:paraId="1E141A1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#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if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= 'SVM':</w:t>
      </w:r>
    </w:p>
    <w:p w14:paraId="0439C10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   #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1 -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</w:p>
    <w:p w14:paraId="36AF90E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thresholds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rain.iloc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85783F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prs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inter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206EEA4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pr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-1][0] = 0.0</w:t>
      </w:r>
    </w:p>
    <w:p w14:paraId="5A1EAB8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D0DC0FF" w14:textId="1E710B31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ucs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3B1E09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Plot ROC curve</w:t>
      </w:r>
    </w:p>
    <w:p w14:paraId="1A01AE5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mean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axis=0)</w:t>
      </w:r>
    </w:p>
    <w:p w14:paraId="4D89FCE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-1] = 1.0</w:t>
      </w:r>
    </w:p>
    <w:p w14:paraId="41B7CD5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mean_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34E190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td_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st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uc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82F6B2E" w14:textId="71C72792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label=f'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 (AUC = {mean_auc:.3f})', linewidth=2)</w:t>
      </w:r>
    </w:p>
    <w:p w14:paraId="0E2FA83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Set plot properties</w:t>
      </w:r>
    </w:p>
    <w:p w14:paraId="5554298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[0, 1], [0, 1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inesty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'--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, color='gray', label='Reference', alpha=.8)</w:t>
      </w:r>
    </w:p>
    <w:p w14:paraId="18CA160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im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[0.0, 1.0])</w:t>
      </w:r>
    </w:p>
    <w:p w14:paraId="1BBCF42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im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[0.0, 1.0])</w:t>
      </w:r>
    </w:p>
    <w:p w14:paraId="3AEF203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g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).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et_aspec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'equal', adjustable='box')</w:t>
      </w:r>
    </w:p>
    <w:p w14:paraId="02B3794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1-Specific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16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0)</w:t>
      </w:r>
    </w:p>
    <w:p w14:paraId="3A3F90F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Sensitiv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16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0)</w:t>
      </w:r>
    </w:p>
    <w:p w14:paraId="33A8880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titl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ROC Curves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8, pad=15)</w:t>
      </w:r>
    </w:p>
    <w:p w14:paraId="6378606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loc='lower right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6)</w:t>
      </w:r>
    </w:p>
    <w:p w14:paraId="4CAA0908" w14:textId="4222E183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tigh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layou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32294F2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79D71561" w14:textId="652E4624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4B5C327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Display and save the plot</w:t>
      </w:r>
    </w:p>
    <w:p w14:paraId="2B08950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avefig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roc_curves.jpg', dpi=300)</w:t>
      </w:r>
    </w:p>
    <w:p w14:paraId="034A4EA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ho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189CAC6E" w14:textId="4F3247DD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metrics = {'Accuracy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ccuracy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'Sensitivity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ecall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'Precision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ecision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'F1 Score': f1_score}  </w:t>
      </w:r>
    </w:p>
    <w:p w14:paraId="1B773BF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344D0B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2766CD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model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s.ite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:</w:t>
      </w:r>
    </w:p>
    <w:p w14:paraId="7439B157" w14:textId="56FBCAFE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) </w:t>
      </w:r>
    </w:p>
    <w:p w14:paraId="39D8EA65" w14:textId="14A746B8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predic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) </w:t>
      </w:r>
    </w:p>
    <w:p w14:paraId="436C061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precision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ecisio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2319B9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recall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ecall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DCC7EF9" w14:textId="406D4E90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f1 = f1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core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92FE42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print(f"\n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 Model:")</w:t>
      </w:r>
    </w:p>
    <w:p w14:paraId="7D50BA3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Precis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: {precision:.3f}")</w:t>
      </w:r>
    </w:p>
    <w:p w14:paraId="1D05524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Rec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: {recall:.3f}")</w:t>
      </w:r>
    </w:p>
    <w:p w14:paraId="7B124C93" w14:textId="70318C4F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F1 Score: {f1:.3f}")</w:t>
      </w:r>
    </w:p>
    <w:p w14:paraId="7F41FB9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848233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B5D202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figur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g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(6, 6))</w:t>
      </w:r>
    </w:p>
    <w:p w14:paraId="0EA7ACD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model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s.ite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:</w:t>
      </w:r>
    </w:p>
    <w:p w14:paraId="2D9ABDEE" w14:textId="579DE63F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Evaluating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")</w:t>
      </w:r>
    </w:p>
    <w:p w14:paraId="24751B6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Compute ROC curve and AUC</w:t>
      </w:r>
    </w:p>
    <w:p w14:paraId="3BA8B38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[]</w:t>
      </w:r>
    </w:p>
    <w:p w14:paraId="51FD1B7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uc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[]</w:t>
      </w:r>
    </w:p>
    <w:p w14:paraId="761365A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linspac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0, 1, 100)</w:t>
      </w:r>
    </w:p>
    <w:p w14:paraId="612F345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for train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cv.spli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</w:t>
      </w:r>
    </w:p>
    <w:p w14:paraId="6AF8FAA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.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rain.iloc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[train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.ilo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train])</w:t>
      </w:r>
    </w:p>
    <w:p w14:paraId="6CB49FD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predic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prob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.ilo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)[:, 1]</w:t>
      </w:r>
    </w:p>
    <w:p w14:paraId="6865374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#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if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= 'SVM':</w:t>
      </w:r>
    </w:p>
    <w:p w14:paraId="0E056FF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  #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1 -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</w:p>
    <w:p w14:paraId="01A5F94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thresholds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rain.iloc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759E83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prs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inter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2F2F9A9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pr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-1][0] = 0.0</w:t>
      </w:r>
    </w:p>
    <w:p w14:paraId="504A992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66C97CB" w14:textId="5D16366F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ucs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F08335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Plot ROC curve</w:t>
      </w:r>
    </w:p>
    <w:p w14:paraId="18A58BD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mean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axis=0)</w:t>
      </w:r>
    </w:p>
    <w:p w14:paraId="21F2495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-1] = 1.0</w:t>
      </w:r>
    </w:p>
    <w:p w14:paraId="66F3613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mean_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1E5956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td_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st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uc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649BD81" w14:textId="38333058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label=f'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', linewidth=2)</w:t>
      </w:r>
    </w:p>
    <w:p w14:paraId="05F8029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Set plot properties</w:t>
      </w:r>
    </w:p>
    <w:p w14:paraId="16871C2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[0, 1], [0, 1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inesty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'--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, color='gray', label='Reference', alpha=.8)</w:t>
      </w:r>
    </w:p>
    <w:p w14:paraId="5850468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im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[0.0, 1.0])</w:t>
      </w:r>
    </w:p>
    <w:p w14:paraId="1AAEAFF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im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[0.0, 1.0])</w:t>
      </w:r>
    </w:p>
    <w:p w14:paraId="3AA25BE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g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).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et_aspec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'equal', adjustable='box')</w:t>
      </w:r>
    </w:p>
    <w:p w14:paraId="01AD2C8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1-Specific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16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0)</w:t>
      </w:r>
    </w:p>
    <w:p w14:paraId="6B90F41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Sensitiv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16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0)</w:t>
      </w:r>
    </w:p>
    <w:p w14:paraId="32F08B5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titl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ROC Curves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8, pad=15)</w:t>
      </w:r>
    </w:p>
    <w:p w14:paraId="511E84E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loc='lower right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6)</w:t>
      </w:r>
    </w:p>
    <w:p w14:paraId="48F24816" w14:textId="1ED268A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tigh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layou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3401898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3CFA2763" w14:textId="0905897E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>plt.y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63C5C91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Display and save the plot</w:t>
      </w:r>
    </w:p>
    <w:p w14:paraId="35C1810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avefig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roc_curves2.jpg', dpi=300)</w:t>
      </w:r>
    </w:p>
    <w:p w14:paraId="4FF51FCB" w14:textId="34784A71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ho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11925CB5" w14:textId="09D1A1EA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metrics = {'Accuracy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ccuracy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'Sensitivity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ecall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</w:t>
      </w:r>
    </w:p>
    <w:p w14:paraId="14AB623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4543A1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5AD21F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model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s.ite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:</w:t>
      </w:r>
    </w:p>
    <w:p w14:paraId="1696C0BB" w14:textId="26C222BC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Evaluating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")</w:t>
      </w:r>
    </w:p>
    <w:p w14:paraId="306C70D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79E3DC7" w14:textId="23C5683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predic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CB4EB8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for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tric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metric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etrics.ite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:</w:t>
      </w:r>
    </w:p>
    <w:p w14:paraId="13BCC48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score =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etric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5EC75AC" w14:textId="10C33969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print(f"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tric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 {score:.3f}")</w:t>
      </w:r>
    </w:p>
    <w:p w14:paraId="0918114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nfusio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ri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.ravel()</w:t>
      </w:r>
    </w:p>
    <w:p w14:paraId="7B5A6CA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specificity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+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F51A83F" w14:textId="5CAB9FF1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Specificity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: {specificity:.3f}")</w:t>
      </w:r>
    </w:p>
    <w:p w14:paraId="6AB043F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Compute ROC curve and AUC</w:t>
      </w:r>
    </w:p>
    <w:p w14:paraId="072C34B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CalibratedClassifierCV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model, cv=5)</w:t>
      </w:r>
    </w:p>
    <w:p w14:paraId="45EF567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_prob.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9D4714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ob.predic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prob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[:, 1]</w:t>
      </w:r>
    </w:p>
    <w:p w14:paraId="360AF2D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thresholds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D13A6A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uc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60D77E9" w14:textId="55EC5DFB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: {auc_score:.3f}\n")</w:t>
      </w:r>
    </w:p>
    <w:p w14:paraId="05901F5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DA3271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88620E9" w14:textId="7CDC451B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metric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squared_error</w:t>
      </w:r>
      <w:proofErr w:type="spellEnd"/>
    </w:p>
    <w:p w14:paraId="2CA9611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figur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g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(6, 6))</w:t>
      </w:r>
    </w:p>
    <w:p w14:paraId="78276126" w14:textId="29542AA6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brier_scor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{}</w:t>
      </w:r>
    </w:p>
    <w:p w14:paraId="19C6F8E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model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s.ite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:</w:t>
      </w:r>
    </w:p>
    <w:p w14:paraId="2A4A28E2" w14:textId="1CF4F64D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Evaluating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 (Calibration Curve):")</w:t>
      </w:r>
    </w:p>
    <w:p w14:paraId="7A0F3B4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Calibration Curve calculations</w:t>
      </w:r>
    </w:p>
    <w:p w14:paraId="3562A5B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tru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[], []</w:t>
      </w:r>
    </w:p>
    <w:p w14:paraId="247D451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for train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cv.spli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</w:t>
      </w:r>
    </w:p>
    <w:p w14:paraId="74CF44E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.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rain.iloc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[train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.ilo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train])</w:t>
      </w:r>
    </w:p>
    <w:p w14:paraId="4E929CA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predic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prob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.ilo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)[:, 1]</w:t>
      </w:r>
    </w:p>
    <w:p w14:paraId="5D16F6E6" w14:textId="7C99B333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raction_of_positiv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predicted_valu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ibration_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rain.iloc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_bin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0)</w:t>
      </w:r>
    </w:p>
    <w:p w14:paraId="550AACF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rue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inter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linspac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, 10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predicted_valu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raction_of_positiv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0B4397AD" w14:textId="2F7C9374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ed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linspac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0, 1, 10))</w:t>
      </w:r>
    </w:p>
    <w:p w14:paraId="3B1E8A1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Plot Calibration Curve</w:t>
      </w:r>
    </w:p>
    <w:p w14:paraId="1DA4375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prob_tru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mean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tru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axis=0)</w:t>
      </w:r>
    </w:p>
    <w:p w14:paraId="3FEC248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prob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mean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axis=0)</w:t>
      </w:r>
    </w:p>
    <w:p w14:paraId="1D7B1E27" w14:textId="5931A095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prob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prob_tru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label=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marker='o')</w:t>
      </w:r>
    </w:p>
    <w:p w14:paraId="1740916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Calculate Brier score</w:t>
      </w:r>
    </w:p>
    <w:p w14:paraId="231761C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brier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squared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erro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mean_prob_tru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prob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30EFA1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brier_scor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]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brier_score</w:t>
      </w:r>
      <w:proofErr w:type="spellEnd"/>
    </w:p>
    <w:p w14:paraId="032F2DDD" w14:textId="5FEA4CFE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Brie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Score for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 {brier_score:.4f}")</w:t>
      </w:r>
    </w:p>
    <w:p w14:paraId="43FF271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Calibration curve formatting</w:t>
      </w:r>
    </w:p>
    <w:p w14:paraId="2E8B7E5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[0, 1], [0, 1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inesty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'--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, color='gray', label='Reference', alpha=.8)</w:t>
      </w:r>
    </w:p>
    <w:p w14:paraId="387AF78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im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[0.0, 1.0])</w:t>
      </w:r>
    </w:p>
    <w:p w14:paraId="6076855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im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[0.0, 1.05])</w:t>
      </w:r>
    </w:p>
    <w:p w14:paraId="3DE5C37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Mean Predicted Probabil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,labelpad=20)</w:t>
      </w:r>
    </w:p>
    <w:p w14:paraId="32880E1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Fraction of Positives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,labelpad=20)</w:t>
      </w:r>
    </w:p>
    <w:p w14:paraId="2892214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titl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Calibration Curves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6, y=1.05)</w:t>
      </w:r>
    </w:p>
    <w:p w14:paraId="57181BA1" w14:textId="3A989673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loc='lower right')</w:t>
      </w:r>
    </w:p>
    <w:p w14:paraId="4AAB08B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544F236C" w14:textId="0AD07C04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05A29D02" w14:textId="7B326ECE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loc='lower right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, prop={'size': 14})</w:t>
      </w:r>
    </w:p>
    <w:p w14:paraId="7713D8C4" w14:textId="4A6E19B0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ho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120BF27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3E6DDF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18BCF27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umpy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np</w:t>
      </w:r>
    </w:p>
    <w:p w14:paraId="23AF332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import pandas as pd</w:t>
      </w:r>
    </w:p>
    <w:p w14:paraId="13490F5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linear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ogisticRegression</w:t>
      </w:r>
      <w:proofErr w:type="spellEnd"/>
    </w:p>
    <w:p w14:paraId="74DD753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klearn.sv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SVC</w:t>
      </w:r>
    </w:p>
    <w:p w14:paraId="6EE669D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ensembl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ForestClassifier</w:t>
      </w:r>
      <w:proofErr w:type="spellEnd"/>
    </w:p>
    <w:p w14:paraId="1877330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model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selec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rain_test_split</w:t>
      </w:r>
      <w:proofErr w:type="spellEnd"/>
    </w:p>
    <w:p w14:paraId="2FEE3A6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metric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auc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ccuracy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ecall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nfusion_matrix</w:t>
      </w:r>
      <w:proofErr w:type="spellEnd"/>
    </w:p>
    <w:p w14:paraId="6142B87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calibration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ibration_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ibratedClassifierCV</w:t>
      </w:r>
      <w:proofErr w:type="spellEnd"/>
    </w:p>
    <w:p w14:paraId="42A41949" w14:textId="7D1DE412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plotlib.py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</w:p>
    <w:p w14:paraId="2C6ACB4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Define the threshold probabilities for the DCA curve</w:t>
      </w:r>
    </w:p>
    <w:p w14:paraId="1C91FD6A" w14:textId="7EC38EFB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prob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0.1, 0.9, 0.1)</w:t>
      </w:r>
    </w:p>
    <w:p w14:paraId="27B3820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Create an empty list to store the DCA scores for each model</w:t>
      </w:r>
    </w:p>
    <w:p w14:paraId="59CE4240" w14:textId="2F512A8C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dca_scor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[]</w:t>
      </w:r>
    </w:p>
    <w:p w14:paraId="58D06ED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Define the cost-benefit matrix</w:t>
      </w:r>
    </w:p>
    <w:p w14:paraId="4F38DC8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# Here, we assume that a true positive (TP) result is worth 1, a false positive (FP) result is worth -2, </w:t>
      </w:r>
    </w:p>
    <w:p w14:paraId="53724B7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#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false negative (FN) result is worth -1, and a true negative (TN) result is worth 0.</w:t>
      </w:r>
    </w:p>
    <w:p w14:paraId="698F0E9E" w14:textId="57D9FDF9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st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array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[[0, -2], [-1, 1]])</w:t>
      </w:r>
    </w:p>
    <w:p w14:paraId="3030B53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Define the feature and target variables</w:t>
      </w:r>
    </w:p>
    <w:p w14:paraId="57A4D57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data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d.read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exc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le_path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99D67C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data.drop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columns=['Group'])</w:t>
      </w:r>
    </w:p>
    <w:p w14:paraId="4E756E94" w14:textId="60F10D60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y = data['Group']</w:t>
      </w:r>
    </w:p>
    <w:p w14:paraId="0A1FF48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Split the data into training and test sets</w:t>
      </w:r>
    </w:p>
    <w:p w14:paraId="058B0DCF" w14:textId="1A9B0680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rain_tes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pl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X, y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est_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0.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_stat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42)</w:t>
      </w:r>
    </w:p>
    <w:p w14:paraId="429D5F1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Loop over the models and compute the DCA scores</w:t>
      </w:r>
    </w:p>
    <w:p w14:paraId="2A55EB9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model in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s.ite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:</w:t>
      </w:r>
    </w:p>
    <w:p w14:paraId="3FB8E9B1" w14:textId="1E205E78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Evaluating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")</w:t>
      </w:r>
    </w:p>
    <w:p w14:paraId="33EA146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Fit the model and make predictions on the test set</w:t>
      </w:r>
    </w:p>
    <w:p w14:paraId="361E6D5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8568BD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predic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prob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[:, 1]</w:t>
      </w:r>
    </w:p>
    <w:p w14:paraId="091F9C5E" w14:textId="6004A945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&gt;= 0.5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).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styp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int)</w:t>
      </w:r>
    </w:p>
    <w:p w14:paraId="1CBE784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Compute the net benefit for a range of threshold probabilities</w:t>
      </w:r>
    </w:p>
    <w:p w14:paraId="5217E84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[]</w:t>
      </w:r>
    </w:p>
    <w:p w14:paraId="7A3681A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for thresh in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prob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:</w:t>
      </w:r>
    </w:p>
    <w:p w14:paraId="18197ED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nfusio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ri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&gt;= thresh).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styp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int)).ravel()</w:t>
      </w:r>
    </w:p>
    <w:p w14:paraId="50CE5FBA" w14:textId="0D0E93F2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benefit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su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st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*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ray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[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, 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]])) /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e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183B342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Store the DCA scores for the model</w:t>
      </w:r>
    </w:p>
    <w:p w14:paraId="55060057" w14:textId="02C2ED81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dca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cores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247FB5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Plot the DCA curve</w:t>
      </w:r>
    </w:p>
    <w:p w14:paraId="7E8254D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prob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label=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653AD82" w14:textId="0FA1C19C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catter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prob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gma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)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ma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, s=100, marker='o', color='black')</w:t>
      </w:r>
    </w:p>
    <w:p w14:paraId="63343B7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Optim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threshold for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prob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gma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]:.2f}")</w:t>
      </w:r>
    </w:p>
    <w:p w14:paraId="0EBA4FA7" w14:textId="4B8D3DE3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D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score for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ma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.3f}\n")</w:t>
      </w:r>
    </w:p>
    <w:p w14:paraId="1C8E7E3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Format the plot</w:t>
      </w:r>
    </w:p>
    <w:p w14:paraId="218D58A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Threshold Probability')</w:t>
      </w:r>
    </w:p>
    <w:p w14:paraId="468DDEF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Net Benefit')</w:t>
      </w:r>
    </w:p>
    <w:p w14:paraId="4BB0B38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titl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Decision Curve Analysis')</w:t>
      </w:r>
    </w:p>
    <w:p w14:paraId="54E51D0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46F92688" w14:textId="7497C2ED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ho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359AF3A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13556F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911EEE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umpy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np</w:t>
      </w:r>
    </w:p>
    <w:p w14:paraId="4007179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import pandas as pd</w:t>
      </w:r>
    </w:p>
    <w:p w14:paraId="6B1FF50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linear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ogisticRegression</w:t>
      </w:r>
      <w:proofErr w:type="spellEnd"/>
    </w:p>
    <w:p w14:paraId="4409230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klearn.sv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SVC</w:t>
      </w:r>
    </w:p>
    <w:p w14:paraId="2D92AB6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ensembl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ForestClassifier</w:t>
      </w:r>
      <w:proofErr w:type="spellEnd"/>
    </w:p>
    <w:p w14:paraId="6EC7382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model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selec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rain_test_split</w:t>
      </w:r>
      <w:proofErr w:type="spellEnd"/>
    </w:p>
    <w:p w14:paraId="6BC336C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metric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nfusion_matrix</w:t>
      </w:r>
      <w:proofErr w:type="spellEnd"/>
    </w:p>
    <w:p w14:paraId="0549D54F" w14:textId="2D3775DB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plotlib.py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</w:p>
    <w:p w14:paraId="7C88ED9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def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culate_n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</w:t>
      </w:r>
    </w:p>
    <w:p w14:paraId="2C0EEAE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[]</w:t>
      </w:r>
    </w:p>
    <w:p w14:paraId="5355A8DB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for thresh in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:</w:t>
      </w:r>
    </w:p>
    <w:p w14:paraId="183BC1B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&gt; thresh</w:t>
      </w:r>
    </w:p>
    <w:p w14:paraId="4783290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nfusio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ri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.ravel()</w:t>
      </w:r>
    </w:p>
    <w:p w14:paraId="0DC9B71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n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e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E81435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benefit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n -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n * (thresh / (1 - thresh)))</w:t>
      </w:r>
    </w:p>
    <w:p w14:paraId="5BE3CAB5" w14:textId="43B12C66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return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</w:p>
    <w:p w14:paraId="4CE4631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def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lo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d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ax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color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</w:t>
      </w:r>
    </w:p>
    <w:p w14:paraId="70BA1AF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Plot the DCA curve</w:t>
      </w:r>
    </w:p>
    <w:p w14:paraId="264919EC" w14:textId="7F0116B9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color=color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, label=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D743E8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Shade the area where the model has net benefit greater than treating all</w:t>
      </w:r>
    </w:p>
    <w:p w14:paraId="4F90ED4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nb_id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argmax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5EAD9B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if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nb_id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] &gt;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nb_id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:</w:t>
      </w:r>
    </w:p>
    <w:p w14:paraId="0378A5B6" w14:textId="67D1B6F5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fill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betwee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color=color, alpha=0.2)</w:t>
      </w:r>
    </w:p>
    <w:p w14:paraId="4679ED9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Configure the plot aesthetics</w:t>
      </w:r>
    </w:p>
    <w:p w14:paraId="4E9C95B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xli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0, 1)</w:t>
      </w:r>
    </w:p>
    <w:p w14:paraId="750A18AD" w14:textId="7364C9AA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yli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-0.2, max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 + 0.1)</w:t>
      </w:r>
    </w:p>
    <w:p w14:paraId="1F61A38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x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'Threshold Probabil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weigh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'normal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0)</w:t>
      </w:r>
    </w:p>
    <w:p w14:paraId="7FCC380D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y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'Net Benefit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weigh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'normal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0)</w:t>
      </w:r>
    </w:p>
    <w:p w14:paraId="588F5723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it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'Decision Curve Analysis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4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weigh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normal', y=1.05)</w:t>
      </w:r>
    </w:p>
    <w:p w14:paraId="0E0EC2D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gri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True, alpha=0.5)</w:t>
      </w:r>
    </w:p>
    <w:p w14:paraId="56FDBF0F" w14:textId="7C9977D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loc='upper right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4)</w:t>
      </w:r>
    </w:p>
    <w:p w14:paraId="027510A0" w14:textId="26976154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return ax</w:t>
      </w:r>
    </w:p>
    <w:p w14:paraId="600B8671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Define the feature and target variables</w:t>
      </w:r>
    </w:p>
    <w:p w14:paraId="35317F5C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data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d.read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exc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le_path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6EFC2E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data.drop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columns=['Group'])</w:t>
      </w:r>
    </w:p>
    <w:p w14:paraId="66131166" w14:textId="187D8E7D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y = data['Group']</w:t>
      </w:r>
    </w:p>
    <w:p w14:paraId="048F59C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Split the data into training and test sets</w:t>
      </w:r>
    </w:p>
    <w:p w14:paraId="297FF23E" w14:textId="23D00304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rain_tes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pl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X, y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est_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0.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_stat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42)</w:t>
      </w:r>
    </w:p>
    <w:p w14:paraId="2C7D0DD7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Define the threshold probabilities for the DCA curve</w:t>
      </w:r>
    </w:p>
    <w:p w14:paraId="1C1597A9" w14:textId="7E106D5E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0, 1.01, 0.01)</w:t>
      </w:r>
    </w:p>
    <w:p w14:paraId="0367FA00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Calculate the net benefit for treating all patients</w:t>
      </w:r>
    </w:p>
    <w:p w14:paraId="46EE900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zeros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lik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918B8C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nfusio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ri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ones_lik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).ravel()</w:t>
      </w:r>
    </w:p>
    <w:p w14:paraId="5474BE3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n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e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399FC55" w14:textId="5740A2D6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n -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n * 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(1 -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4571F8C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Loop over the models and compute the DCA curve</w:t>
      </w:r>
    </w:p>
    <w:p w14:paraId="65540492" w14:textId="65B3D6F6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ig, ax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ubplot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g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(12, 10))</w:t>
      </w:r>
    </w:p>
    <w:p w14:paraId="634037A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Plot the Treat All and Treat None lines before the loop</w:t>
      </w:r>
    </w:p>
    <w:p w14:paraId="31A39048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color='gra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inesty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--', label='Treat All')</w:t>
      </w:r>
    </w:p>
    <w:p w14:paraId="1C6195B9" w14:textId="3F4A98CC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[0, 1], [0, 0], color='gra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inesty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:', label='Treat None')</w:t>
      </w:r>
    </w:p>
    <w:p w14:paraId="66B989A2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colors = [ '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blue','orange','green','red','purp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',]</w:t>
      </w:r>
    </w:p>
    <w:p w14:paraId="76E20B3A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model) in enumerate(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s.ite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):</w:t>
      </w:r>
    </w:p>
    <w:p w14:paraId="17A1CD25" w14:textId="2BD4A67F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Evaluating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")</w:t>
      </w:r>
    </w:p>
    <w:p w14:paraId="3547D584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Fit the model and make predictions on the test set</w:t>
      </w:r>
    </w:p>
    <w:p w14:paraId="1FD6F0F6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9B42B49" w14:textId="18042E8E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odel.predic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prob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[:, 1]</w:t>
      </w:r>
    </w:p>
    <w:p w14:paraId="2FED514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Calculate the net benefit for the model on the test set</w:t>
      </w:r>
    </w:p>
    <w:p w14:paraId="5F5E6B34" w14:textId="737ABDF2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culate_n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443994F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Plot the DCA curve with a different color for each model</w:t>
      </w:r>
    </w:p>
    <w:p w14:paraId="45D42A36" w14:textId="46D5EE3D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ax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lo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d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ax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color=colors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76420B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Optim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threshold for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gma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]:.2f}")</w:t>
      </w:r>
    </w:p>
    <w:p w14:paraId="0A05EC13" w14:textId="1F2E1C1D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D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score for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: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ma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.3f}\n")</w:t>
      </w:r>
    </w:p>
    <w:p w14:paraId="11E411F9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0)</w:t>
      </w:r>
    </w:p>
    <w:p w14:paraId="75922DB5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0)</w:t>
      </w:r>
    </w:p>
    <w:p w14:paraId="5D33D97E" w14:textId="77777777" w:rsidR="007E65F2" w:rsidRPr="00EE6C2A" w:rsidRDefault="007E65F2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ho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3FDCA078" w14:textId="1CED20F8" w:rsidR="007E65F2" w:rsidRPr="00EE6C2A" w:rsidRDefault="007E65F2" w:rsidP="00D8679A">
      <w:pPr>
        <w:adjustRightInd w:val="0"/>
        <w:snapToGrid w:val="0"/>
        <w:ind w:firstLine="42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Fit the model and make predictions on the test</w:t>
      </w:r>
    </w:p>
    <w:p w14:paraId="36D4CDEF" w14:textId="77777777" w:rsidR="00312FE4" w:rsidRPr="00EE6C2A" w:rsidRDefault="00312FE4" w:rsidP="00D8679A">
      <w:pPr>
        <w:adjustRightInd w:val="0"/>
        <w:snapToGrid w:val="0"/>
        <w:ind w:firstLine="42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B492B4A" w14:textId="77777777" w:rsidR="00312FE4" w:rsidRPr="00EE6C2A" w:rsidRDefault="00312FE4" w:rsidP="00D8679A">
      <w:pPr>
        <w:adjustRightInd w:val="0"/>
        <w:snapToGrid w:val="0"/>
        <w:ind w:firstLine="42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2E98933" w14:textId="6836FEDC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fig.savefig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"plotDCA1.jpg", dpi=300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bbox_inch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tight')</w:t>
      </w:r>
    </w:p>
    <w:p w14:paraId="0CCEB995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F3EA74C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3758410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import pandas as pd</w:t>
      </w:r>
    </w:p>
    <w:p w14:paraId="2E5857B2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umpy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np</w:t>
      </w:r>
    </w:p>
    <w:p w14:paraId="0E290123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klear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vm</w:t>
      </w:r>
      <w:proofErr w:type="spellEnd"/>
    </w:p>
    <w:p w14:paraId="561D5B67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model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selec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rain_test_split</w:t>
      </w:r>
      <w:proofErr w:type="spellEnd"/>
    </w:p>
    <w:p w14:paraId="3F486765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klearn.preprocessing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tandardScaler</w:t>
      </w:r>
      <w:proofErr w:type="spellEnd"/>
    </w:p>
    <w:p w14:paraId="57B35386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</w:t>
      </w:r>
      <w:proofErr w:type="spellEnd"/>
    </w:p>
    <w:p w14:paraId="1598209C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plotlib.py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</w:p>
    <w:p w14:paraId="0827CDDA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import warnings</w:t>
      </w:r>
    </w:p>
    <w:p w14:paraId="7A10DB1D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kinte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as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k</w:t>
      </w:r>
      <w:proofErr w:type="spellEnd"/>
    </w:p>
    <w:p w14:paraId="73B2ED34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kinte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import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ledialog</w:t>
      </w:r>
      <w:proofErr w:type="spellEnd"/>
    </w:p>
    <w:p w14:paraId="4B7A3B5C" w14:textId="0416AF5B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from PIL import Image</w:t>
      </w:r>
    </w:p>
    <w:p w14:paraId="2B4428F7" w14:textId="77777777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warnings.filterwarning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ignore')</w:t>
      </w:r>
    </w:p>
    <w:p w14:paraId="2F39CCA8" w14:textId="7050CF84" w:rsidR="00312FE4" w:rsidRPr="00EE6C2A" w:rsidRDefault="00312FE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hap.initj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3BD23B42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6C2AC97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10FF7A0D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import matplotlib as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pl</w:t>
      </w:r>
      <w:proofErr w:type="spellEnd"/>
    </w:p>
    <w:p w14:paraId="125E717E" w14:textId="33F9EFBC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pl.rcParam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['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gure.dpi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'] = 300</w:t>
      </w:r>
    </w:p>
    <w:p w14:paraId="314E5646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F334B14" w14:textId="6121912E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DD40FEF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##models = {'Logit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og_reg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'SVM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v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'RF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_for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'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GBoo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g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</w:t>
      </w:r>
    </w:p>
    <w:p w14:paraId="1B3BE3C6" w14:textId="4B744394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model2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vm</w:t>
      </w:r>
      <w:proofErr w:type="spellEnd"/>
    </w:p>
    <w:p w14:paraId="3D647558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A60370F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01348B4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explainer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hap.Explainer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model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rai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eature_nam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data.column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1:])</w:t>
      </w:r>
    </w:p>
    <w:p w14:paraId="38EC85E6" w14:textId="0ED8F40A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_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explainer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X_tes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985ED68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3001EE8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D49A7B1" w14:textId="0FAD1F5D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hap.plots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.forc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_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913DB03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33E12A2C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79016A1" w14:textId="443A6DB8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hap.plots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.beeswar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_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DC0FD32" w14:textId="7777777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avefig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"beeswarm_plot.jpg", dpi=300, format='jpg')</w:t>
      </w:r>
    </w:p>
    <w:p w14:paraId="20810654" w14:textId="7FBE57C7" w:rsidR="005B74B9" w:rsidRPr="00EE6C2A" w:rsidRDefault="005B74B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clos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1295B296" w14:textId="77777777" w:rsidR="00426099" w:rsidRPr="00EE6C2A" w:rsidRDefault="0042609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191B9C75" w14:textId="77777777" w:rsidR="00426099" w:rsidRPr="00EE6C2A" w:rsidRDefault="0042609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C04C0F5" w14:textId="51079A67" w:rsidR="00426099" w:rsidRPr="00EE6C2A" w:rsidRDefault="0042609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.plots.ba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_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D6B4E25" w14:textId="77777777" w:rsidR="00426099" w:rsidRPr="00EE6C2A" w:rsidRDefault="0042609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avefig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"bar_plot.jpg", dpi=300, format='jpg')</w:t>
      </w:r>
    </w:p>
    <w:p w14:paraId="72E56A85" w14:textId="58A1C4CC" w:rsidR="00426099" w:rsidRPr="00EE6C2A" w:rsidRDefault="0042609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clos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02EA85CB" w14:textId="77777777" w:rsidR="00426099" w:rsidRPr="00EE6C2A" w:rsidRDefault="00426099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60D8862" w14:textId="5FCB735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0360719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shap_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mean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b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_values.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, axis=0)</w:t>
      </w:r>
    </w:p>
    <w:p w14:paraId="33BB0859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contrib_inde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argmax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shap_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CDDEBC2" w14:textId="06C11C3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in_contrib_inde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argmin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ean_shap_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8AA6996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contrib_featu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values.feature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nam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contrib_inde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</w:t>
      </w:r>
    </w:p>
    <w:p w14:paraId="6CC2A91F" w14:textId="6CA18B76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in_contrib_featu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values.feature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nam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in_contrib_inde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</w:t>
      </w:r>
    </w:p>
    <w:p w14:paraId="3751D355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164F40F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3F1D3C5" w14:textId="07BE2949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hap.plots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.forc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_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[: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contrib_inde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)</w:t>
      </w:r>
    </w:p>
    <w:p w14:paraId="23E8926B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8896263" w14:textId="39641271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228AE49A" w14:textId="59905258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hap.plots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.forc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hap_valu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[: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in_contrib_inde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)</w:t>
      </w:r>
    </w:p>
    <w:p w14:paraId="60A8BD26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313259F2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FF9757B" w14:textId="400B40CF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root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k.Tk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7E0F6D1B" w14:textId="724BFB5F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root.withdra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3CEDD2F5" w14:textId="67F763EB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>file_path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filedialog.askopenfilenam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filetypes=[("Excel files", "*.xlsx")])</w:t>
      </w:r>
    </w:p>
    <w:p w14:paraId="76252EF8" w14:textId="706F20D8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data2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d.read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exc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le_path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40E33E0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58F15CD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0822A8EE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X_validation = data2.drop(columns=['Group'])</w:t>
      </w:r>
    </w:p>
    <w:p w14:paraId="59FEB1ED" w14:textId="34B76962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valida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data2['Group']</w:t>
      </w:r>
    </w:p>
    <w:p w14:paraId="2ECCCD49" w14:textId="77777777" w:rsidR="009D0D0F" w:rsidRPr="00EE6C2A" w:rsidRDefault="009D0D0F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67E9D6B" w14:textId="0AC22915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26A064F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svm.predic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prob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X_validation)[:, 1]</w:t>
      </w:r>
    </w:p>
    <w:p w14:paraId="4880E8E1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#y_pred_prob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og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reg.predic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prob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X_validation)[:, 1]</w:t>
      </w:r>
    </w:p>
    <w:p w14:paraId="143A3E24" w14:textId="20B52D1F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#y_pred_prob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andom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forest.predic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prob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X_validation)[:, 1]</w:t>
      </w:r>
    </w:p>
    <w:p w14:paraId="44079C49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thresholds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valida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41A7909" w14:textId="6190C18C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uc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8EBE92E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figur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g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(6, 6))</w:t>
      </w:r>
    </w:p>
    <w:p w14:paraId="59A5DA90" w14:textId="095DF60C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r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label=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'SV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', linewidth=2)</w:t>
      </w:r>
    </w:p>
    <w:p w14:paraId="4ABEA852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False Positive Rate')</w:t>
      </w:r>
    </w:p>
    <w:p w14:paraId="0F4C1BBF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True Positive Rate')</w:t>
      </w:r>
    </w:p>
    <w:p w14:paraId="6B4072D5" w14:textId="74B4EA32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loc='lower right')</w:t>
      </w:r>
    </w:p>
    <w:p w14:paraId="228239DC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Set plot properties</w:t>
      </w:r>
    </w:p>
    <w:p w14:paraId="78F276B9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[0, 1], [0, 1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inesty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'--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, color='gray', label='Reference', alpha=.8)</w:t>
      </w:r>
    </w:p>
    <w:p w14:paraId="08C19431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im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[0.0, 1.0])</w:t>
      </w:r>
    </w:p>
    <w:p w14:paraId="055ECE62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im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[0.0, 1.0])</w:t>
      </w:r>
    </w:p>
    <w:p w14:paraId="21202A05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g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).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set_aspec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'equal', adjustable='box')</w:t>
      </w:r>
    </w:p>
    <w:p w14:paraId="69F8BFEE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1-Specific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16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0)</w:t>
      </w:r>
    </w:p>
    <w:p w14:paraId="06E7FD8F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Sensitiv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16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0)</w:t>
      </w:r>
    </w:p>
    <w:p w14:paraId="0CF7003D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titl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ROC Curves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8, pad=15)</w:t>
      </w:r>
    </w:p>
    <w:p w14:paraId="7AD0DADB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loc='lower right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6)</w:t>
      </w:r>
    </w:p>
    <w:p w14:paraId="51E6225F" w14:textId="2C7ABB13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tight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layou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04C18689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0F52D817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28AE4366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Display and save the plot</w:t>
      </w:r>
    </w:p>
    <w:p w14:paraId="405C6CA2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avefig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'roc_curves_validtion.jpg', dpi=300)</w:t>
      </w:r>
    </w:p>
    <w:p w14:paraId="34C04EC1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ho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4E852458" w14:textId="43A9F7EF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metrics = {'Accuracy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ccuracy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'Sensitivity':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ecall_scor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}</w:t>
      </w:r>
    </w:p>
    <w:p w14:paraId="6C8C6FF5" w14:textId="64D028AC" w:rsidR="009D0D0F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roc_auc</w:t>
      </w:r>
      <w:proofErr w:type="spellEnd"/>
    </w:p>
    <w:p w14:paraId="16EFBE30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28E94300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374238B" w14:textId="51BD674E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tru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ibratio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curv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valida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_bin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0)</w:t>
      </w:r>
    </w:p>
    <w:p w14:paraId="598474FE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figur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g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(6, 6))</w:t>
      </w:r>
    </w:p>
    <w:p w14:paraId="49407807" w14:textId="341AC29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pre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rob_tru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label='SVM', marker='o')</w:t>
      </w:r>
    </w:p>
    <w:p w14:paraId="49498D11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Calibration curve formatting</w:t>
      </w:r>
    </w:p>
    <w:p w14:paraId="45DE3464" w14:textId="01A7FCC1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[0, 1], [0, 1]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inesty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'--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, color='gray', label='Reference', alpha=.8)</w:t>
      </w:r>
    </w:p>
    <w:p w14:paraId="788CAB41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Mean Predicted Probabil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,labelpad=20)</w:t>
      </w:r>
    </w:p>
    <w:p w14:paraId="4792CF07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label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Fraction of Positives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,labelpad=20)</w:t>
      </w:r>
    </w:p>
    <w:p w14:paraId="661D2777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titl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Calibration Curves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6, y=1.05)</w:t>
      </w:r>
    </w:p>
    <w:p w14:paraId="1EAA9F14" w14:textId="2498246F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loc='lower right')</w:t>
      </w:r>
    </w:p>
    <w:p w14:paraId="74714E3D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x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7DDC980E" w14:textId="7BBA8DE0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)</w:t>
      </w:r>
    </w:p>
    <w:p w14:paraId="4A8E49F0" w14:textId="3EE1CC60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loc='lower right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14, prop={'size': 14})</w:t>
      </w:r>
    </w:p>
    <w:p w14:paraId="4FB7665C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Save the figure</w:t>
      </w:r>
    </w:p>
    <w:p w14:paraId="01796F8A" w14:textId="776A5E68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>plt.savefig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'calibration_curve.jpg', dpi=300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bbox_inch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tight')</w:t>
      </w:r>
    </w:p>
    <w:p w14:paraId="2751B4CF" w14:textId="2AB8ADF1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ho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1C43BF66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68520ED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15EAD24A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def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culate_n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</w:t>
      </w:r>
    </w:p>
    <w:p w14:paraId="6C921927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[]</w:t>
      </w:r>
    </w:p>
    <w:p w14:paraId="3BDBD6D1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for thresh in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:</w:t>
      </w:r>
    </w:p>
    <w:p w14:paraId="7BCCEE42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&gt; thresh</w:t>
      </w:r>
    </w:p>
    <w:p w14:paraId="7FDD4E1D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nfusio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ri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.ravel()</w:t>
      </w:r>
    </w:p>
    <w:p w14:paraId="680A9D5A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n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e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A437868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benefit.app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n -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n * (thresh / (1 - thresh)))</w:t>
      </w:r>
    </w:p>
    <w:p w14:paraId="09CB084B" w14:textId="52D809DB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return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</w:t>
      </w:r>
      <w:proofErr w:type="spellEnd"/>
    </w:p>
    <w:p w14:paraId="4D09E456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def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lo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d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ax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color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</w:t>
      </w:r>
    </w:p>
    <w:p w14:paraId="0F898ED6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Plot the DCA curve</w:t>
      </w:r>
    </w:p>
    <w:p w14:paraId="545E8EA4" w14:textId="44FEF678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color=color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, label=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A9312ED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Shade the area where the model has net benefit greater than treating all</w:t>
      </w:r>
    </w:p>
    <w:p w14:paraId="0749F6C7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nb_id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argmax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B8CDA41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if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nb_id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] &gt;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ax_nb_id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]:</w:t>
      </w:r>
    </w:p>
    <w:p w14:paraId="2FA84B70" w14:textId="04422041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fill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betwee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, color=color, alpha=0.2)</w:t>
      </w:r>
    </w:p>
    <w:p w14:paraId="6662CCB2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# Configure the plot aesthetics</w:t>
      </w:r>
    </w:p>
    <w:p w14:paraId="7753ADAA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xli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0, 1)</w:t>
      </w:r>
    </w:p>
    <w:p w14:paraId="37B302F2" w14:textId="77DC1C1A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ylim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-0.2, max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 + 0.1)</w:t>
      </w:r>
    </w:p>
    <w:p w14:paraId="6984BE33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x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'Threshold Probabilit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weigh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'normal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0)</w:t>
      </w:r>
    </w:p>
    <w:p w14:paraId="2481A4E3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ylab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'Net Benefit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weigh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'normal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abelpad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0)</w:t>
      </w:r>
    </w:p>
    <w:p w14:paraId="1C9F63B2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ax.s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tit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'Decision Curve Analysis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4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weigh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normal', y=1.05)</w:t>
      </w:r>
    </w:p>
    <w:p w14:paraId="29C0653A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gri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True, alpha=0.5)</w:t>
      </w:r>
    </w:p>
    <w:p w14:paraId="51C04F95" w14:textId="522EFE04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legend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loc='upper right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4)</w:t>
      </w:r>
    </w:p>
    <w:p w14:paraId="4E091876" w14:textId="6FD3C0EF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   return ax</w:t>
      </w:r>
    </w:p>
    <w:p w14:paraId="4DFC33BE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Define the threshold probabilities for the DCA curve</w:t>
      </w:r>
    </w:p>
    <w:p w14:paraId="171E6CE8" w14:textId="299D76BA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0, 1.01, 0.01)</w:t>
      </w:r>
    </w:p>
    <w:p w14:paraId="0544B410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Calculate the net benefit for treating all patients</w:t>
      </w:r>
    </w:p>
    <w:p w14:paraId="37BC6AA2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np.zeros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_lik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25391C2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onfusion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matri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y_valida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ones_lik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valida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).ravel()</w:t>
      </w:r>
    </w:p>
    <w:p w14:paraId="6B0B8F33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n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e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valida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36DE34F" w14:textId="18E0989C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n -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n * 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/ (1 -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69B616AD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Compute DCA curve</w:t>
      </w:r>
    </w:p>
    <w:p w14:paraId="171D68D4" w14:textId="7B4B66BE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fig, ax = </w:t>
      </w: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ubplot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ig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(12, 10))</w:t>
      </w:r>
    </w:p>
    <w:p w14:paraId="5E4B53AC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Plot the Treat All and Treat None lines before the loop</w:t>
      </w:r>
    </w:p>
    <w:p w14:paraId="0AD5D257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al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color='gra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inesty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--', label='Treat All')</w:t>
      </w:r>
    </w:p>
    <w:p w14:paraId="543221F8" w14:textId="16B19192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ax.plot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[0, 1], [0, 0], color='gray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w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=2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linestyl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:', label='Treat None')</w:t>
      </w:r>
    </w:p>
    <w:p w14:paraId="224E0608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Calculate the net benefit for the model on the validation set</w:t>
      </w:r>
    </w:p>
    <w:p w14:paraId="03C8DC18" w14:textId="352A3BF9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calculate_ne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benefit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pred_prob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y_validation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BB0460E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># Plot the DCA curve with a different color for each model</w:t>
      </w:r>
    </w:p>
    <w:p w14:paraId="74DE1BE7" w14:textId="304B8032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E6C2A">
        <w:rPr>
          <w:rFonts w:ascii="Times New Roman" w:eastAsia="宋体" w:hAnsi="Times New Roman" w:cs="Times New Roman"/>
          <w:sz w:val="24"/>
          <w:szCs w:val="24"/>
        </w:rPr>
        <w:t xml:space="preserve">ax =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plot_</w:t>
      </w: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d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ax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, color='red'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model_nam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SVM')</w:t>
      </w:r>
    </w:p>
    <w:p w14:paraId="07E15A18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Optima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threshold for XGB: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thresh_group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gma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]:.2f}")</w:t>
      </w:r>
    </w:p>
    <w:p w14:paraId="0EA9ECDC" w14:textId="57C322B5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f"DCA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 score for XGB: {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max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et_benefit_model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):.3f}\n")</w:t>
      </w:r>
    </w:p>
    <w:p w14:paraId="4D5C7E7C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lastRenderedPageBreak/>
        <w:t>plt.x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0)</w:t>
      </w:r>
    </w:p>
    <w:p w14:paraId="286A7BF3" w14:textId="74174CEC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yticks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np.arang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0, 1.1, 0.1)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fontsize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20)</w:t>
      </w:r>
    </w:p>
    <w:p w14:paraId="1821DFA3" w14:textId="77777777" w:rsidR="003671B4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plt.show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>()</w:t>
      </w:r>
    </w:p>
    <w:p w14:paraId="3FCAFC77" w14:textId="668D3931" w:rsidR="00865806" w:rsidRPr="00EE6C2A" w:rsidRDefault="003671B4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EE6C2A">
        <w:rPr>
          <w:rFonts w:ascii="Times New Roman" w:eastAsia="宋体" w:hAnsi="Times New Roman" w:cs="Times New Roman"/>
          <w:sz w:val="24"/>
          <w:szCs w:val="24"/>
        </w:rPr>
        <w:t>fig.savefig</w:t>
      </w:r>
      <w:proofErr w:type="spellEnd"/>
      <w:proofErr w:type="gramEnd"/>
      <w:r w:rsidRPr="00EE6C2A">
        <w:rPr>
          <w:rFonts w:ascii="Times New Roman" w:eastAsia="宋体" w:hAnsi="Times New Roman" w:cs="Times New Roman"/>
          <w:sz w:val="24"/>
          <w:szCs w:val="24"/>
        </w:rPr>
        <w:t xml:space="preserve">("plotDCA_validation.jpg", dpi=300, </w:t>
      </w:r>
      <w:proofErr w:type="spellStart"/>
      <w:r w:rsidRPr="00EE6C2A">
        <w:rPr>
          <w:rFonts w:ascii="Times New Roman" w:eastAsia="宋体" w:hAnsi="Times New Roman" w:cs="Times New Roman"/>
          <w:sz w:val="24"/>
          <w:szCs w:val="24"/>
        </w:rPr>
        <w:t>bbox_inches</w:t>
      </w:r>
      <w:proofErr w:type="spellEnd"/>
      <w:r w:rsidRPr="00EE6C2A">
        <w:rPr>
          <w:rFonts w:ascii="Times New Roman" w:eastAsia="宋体" w:hAnsi="Times New Roman" w:cs="Times New Roman"/>
          <w:sz w:val="24"/>
          <w:szCs w:val="24"/>
        </w:rPr>
        <w:t>='tight')</w:t>
      </w:r>
    </w:p>
    <w:p w14:paraId="787000A8" w14:textId="77777777" w:rsidR="00865806" w:rsidRPr="00EE6C2A" w:rsidRDefault="00865806" w:rsidP="00D8679A">
      <w:pPr>
        <w:adjustRightInd w:val="0"/>
        <w:snapToGrid w:val="0"/>
        <w:contextualSpacing/>
        <w:rPr>
          <w:rFonts w:ascii="Times New Roman" w:eastAsia="宋体" w:hAnsi="Times New Roman" w:cs="Times New Roman"/>
          <w:sz w:val="24"/>
          <w:szCs w:val="24"/>
        </w:rPr>
      </w:pPr>
    </w:p>
    <w:sectPr w:rsidR="00865806" w:rsidRPr="00EE6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D012E8" w14:textId="77777777" w:rsidR="00023C9F" w:rsidRDefault="00023C9F" w:rsidP="00B87478">
      <w:pPr>
        <w:rPr>
          <w:rFonts w:hint="eastAsia"/>
        </w:rPr>
      </w:pPr>
      <w:r>
        <w:separator/>
      </w:r>
    </w:p>
  </w:endnote>
  <w:endnote w:type="continuationSeparator" w:id="0">
    <w:p w14:paraId="0C184356" w14:textId="77777777" w:rsidR="00023C9F" w:rsidRDefault="00023C9F" w:rsidP="00B874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69B2AA" w14:textId="77777777" w:rsidR="00023C9F" w:rsidRDefault="00023C9F" w:rsidP="00B87478">
      <w:pPr>
        <w:rPr>
          <w:rFonts w:hint="eastAsia"/>
        </w:rPr>
      </w:pPr>
      <w:r>
        <w:separator/>
      </w:r>
    </w:p>
  </w:footnote>
  <w:footnote w:type="continuationSeparator" w:id="0">
    <w:p w14:paraId="0D4F96AB" w14:textId="77777777" w:rsidR="00023C9F" w:rsidRDefault="00023C9F" w:rsidP="00B874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073"/>
    <w:rsid w:val="00023C9F"/>
    <w:rsid w:val="00156F03"/>
    <w:rsid w:val="00176881"/>
    <w:rsid w:val="001C1C9D"/>
    <w:rsid w:val="00236073"/>
    <w:rsid w:val="002D0944"/>
    <w:rsid w:val="002D716E"/>
    <w:rsid w:val="00312FE4"/>
    <w:rsid w:val="003671B4"/>
    <w:rsid w:val="00426099"/>
    <w:rsid w:val="00544825"/>
    <w:rsid w:val="0055402A"/>
    <w:rsid w:val="005B74B9"/>
    <w:rsid w:val="005D63F1"/>
    <w:rsid w:val="00671F8E"/>
    <w:rsid w:val="00790804"/>
    <w:rsid w:val="007E65F2"/>
    <w:rsid w:val="00865806"/>
    <w:rsid w:val="009D0D0F"/>
    <w:rsid w:val="009E6B4B"/>
    <w:rsid w:val="00AA4394"/>
    <w:rsid w:val="00B87478"/>
    <w:rsid w:val="00C65A6F"/>
    <w:rsid w:val="00CF0DE9"/>
    <w:rsid w:val="00D37959"/>
    <w:rsid w:val="00D523FC"/>
    <w:rsid w:val="00D8679A"/>
    <w:rsid w:val="00E7382A"/>
    <w:rsid w:val="00EE63D7"/>
    <w:rsid w:val="00EE6C2A"/>
    <w:rsid w:val="00F3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A02F9"/>
  <w15:chartTrackingRefBased/>
  <w15:docId w15:val="{C42ED286-D2FC-4396-B270-9DC8198A4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4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478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5448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4482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6</Pages>
  <Words>4043</Words>
  <Characters>23046</Characters>
  <Application>Microsoft Office Word</Application>
  <DocSecurity>0</DocSecurity>
  <Lines>192</Lines>
  <Paragraphs>54</Paragraphs>
  <ScaleCrop>false</ScaleCrop>
  <Company/>
  <LinksUpToDate>false</LinksUpToDate>
  <CharactersWithSpaces>2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admin</dc:creator>
  <cp:keywords/>
  <dc:description/>
  <cp:lastModifiedBy>. admin</cp:lastModifiedBy>
  <cp:revision>23</cp:revision>
  <dcterms:created xsi:type="dcterms:W3CDTF">2024-04-12T00:44:00Z</dcterms:created>
  <dcterms:modified xsi:type="dcterms:W3CDTF">2024-11-10T14:29:00Z</dcterms:modified>
</cp:coreProperties>
</file>